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64FCF" w14:textId="11950967" w:rsidR="00F208AA" w:rsidRPr="007E0EC1" w:rsidRDefault="00F208AA" w:rsidP="004932AE">
      <w:pPr>
        <w:spacing w:before="120" w:after="120" w:line="480" w:lineRule="auto"/>
        <w:rPr>
          <w:rFonts w:ascii="Arial" w:hAnsi="Arial" w:cs="Arial"/>
          <w:sz w:val="22"/>
        </w:rPr>
      </w:pPr>
      <w:r w:rsidRPr="007E0EC1">
        <w:rPr>
          <w:rFonts w:ascii="Arial" w:hAnsi="Arial" w:cs="Arial"/>
          <w:sz w:val="22"/>
        </w:rPr>
        <w:t xml:space="preserve">Table </w:t>
      </w:r>
      <w:r w:rsidR="001B65AE" w:rsidRPr="007E0EC1">
        <w:rPr>
          <w:rFonts w:ascii="Arial" w:hAnsi="Arial" w:cs="Arial"/>
          <w:sz w:val="22"/>
        </w:rPr>
        <w:t>S</w:t>
      </w:r>
      <w:r w:rsidRPr="007E0EC1">
        <w:rPr>
          <w:rFonts w:ascii="Arial" w:hAnsi="Arial" w:cs="Arial"/>
          <w:sz w:val="22"/>
        </w:rPr>
        <w:t>1</w:t>
      </w:r>
      <w:r w:rsidR="00655DE8" w:rsidRPr="007E0EC1">
        <w:rPr>
          <w:rFonts w:ascii="Arial" w:hAnsi="Arial" w:cs="Arial"/>
          <w:sz w:val="22"/>
        </w:rPr>
        <w:t xml:space="preserve"> </w:t>
      </w:r>
      <w:r w:rsidRPr="007E0EC1">
        <w:rPr>
          <w:rFonts w:ascii="Arial" w:hAnsi="Arial" w:cs="Arial"/>
          <w:sz w:val="22"/>
        </w:rPr>
        <w:t>Experimental diet formulas</w:t>
      </w:r>
    </w:p>
    <w:tbl>
      <w:tblPr>
        <w:tblStyle w:val="PlainTable5"/>
        <w:tblW w:w="8926" w:type="dxa"/>
        <w:tblLook w:val="04A0" w:firstRow="1" w:lastRow="0" w:firstColumn="1" w:lastColumn="0" w:noHBand="0" w:noVBand="1"/>
      </w:tblPr>
      <w:tblGrid>
        <w:gridCol w:w="2830"/>
        <w:gridCol w:w="2552"/>
        <w:gridCol w:w="3544"/>
      </w:tblGrid>
      <w:tr w:rsidR="00F208AA" w:rsidRPr="007E0EC1" w14:paraId="4C83C66C" w14:textId="77777777" w:rsidTr="00306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noWrap/>
            <w:hideMark/>
          </w:tcPr>
          <w:p w14:paraId="6FB08094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Ingredients (g/100g)</w:t>
            </w:r>
          </w:p>
        </w:tc>
        <w:tc>
          <w:tcPr>
            <w:tcW w:w="2552" w:type="dxa"/>
            <w:noWrap/>
            <w:hideMark/>
          </w:tcPr>
          <w:p w14:paraId="61419970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L-SO</w:t>
            </w:r>
          </w:p>
        </w:tc>
        <w:tc>
          <w:tcPr>
            <w:tcW w:w="3544" w:type="dxa"/>
            <w:noWrap/>
            <w:hideMark/>
          </w:tcPr>
          <w:p w14:paraId="2CA83847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H-LO, H-PO, H-SBSO, H-SBPO</w:t>
            </w:r>
          </w:p>
        </w:tc>
      </w:tr>
      <w:tr w:rsidR="00F208AA" w:rsidRPr="007E0EC1" w14:paraId="16A4DDCB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65FF3C6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Casein</w:t>
            </w:r>
          </w:p>
        </w:tc>
        <w:tc>
          <w:tcPr>
            <w:tcW w:w="2552" w:type="dxa"/>
            <w:noWrap/>
            <w:hideMark/>
          </w:tcPr>
          <w:p w14:paraId="5A17EB43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4.00</w:t>
            </w:r>
          </w:p>
        </w:tc>
        <w:tc>
          <w:tcPr>
            <w:tcW w:w="3544" w:type="dxa"/>
            <w:noWrap/>
            <w:hideMark/>
          </w:tcPr>
          <w:p w14:paraId="62A95EC0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23.31</w:t>
            </w:r>
          </w:p>
        </w:tc>
      </w:tr>
      <w:tr w:rsidR="00F208AA" w:rsidRPr="007E0EC1" w14:paraId="6BA91C29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DDD79C1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L-Cystine</w:t>
            </w:r>
          </w:p>
        </w:tc>
        <w:tc>
          <w:tcPr>
            <w:tcW w:w="2552" w:type="dxa"/>
            <w:noWrap/>
            <w:hideMark/>
          </w:tcPr>
          <w:p w14:paraId="4494C61E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544" w:type="dxa"/>
            <w:noWrap/>
            <w:hideMark/>
          </w:tcPr>
          <w:p w14:paraId="1A81410C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35</w:t>
            </w:r>
          </w:p>
        </w:tc>
      </w:tr>
      <w:tr w:rsidR="00F208AA" w:rsidRPr="007E0EC1" w14:paraId="585DCAFA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1AA3094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Corn Starch</w:t>
            </w:r>
          </w:p>
        </w:tc>
        <w:tc>
          <w:tcPr>
            <w:tcW w:w="2552" w:type="dxa"/>
            <w:noWrap/>
            <w:hideMark/>
          </w:tcPr>
          <w:p w14:paraId="091675F6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49.57</w:t>
            </w:r>
          </w:p>
        </w:tc>
        <w:tc>
          <w:tcPr>
            <w:tcW w:w="3544" w:type="dxa"/>
            <w:noWrap/>
            <w:hideMark/>
          </w:tcPr>
          <w:p w14:paraId="3DB809D3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8.48</w:t>
            </w:r>
          </w:p>
        </w:tc>
      </w:tr>
      <w:tr w:rsidR="00F208AA" w:rsidRPr="007E0EC1" w14:paraId="63F122FB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140C52B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Maltodextrin 10</w:t>
            </w:r>
          </w:p>
        </w:tc>
        <w:tc>
          <w:tcPr>
            <w:tcW w:w="2552" w:type="dxa"/>
            <w:noWrap/>
            <w:hideMark/>
          </w:tcPr>
          <w:p w14:paraId="4CD8CF1F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2.50</w:t>
            </w:r>
          </w:p>
        </w:tc>
        <w:tc>
          <w:tcPr>
            <w:tcW w:w="3544" w:type="dxa"/>
            <w:noWrap/>
            <w:hideMark/>
          </w:tcPr>
          <w:p w14:paraId="348EC38F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1.65</w:t>
            </w:r>
          </w:p>
        </w:tc>
      </w:tr>
      <w:tr w:rsidR="00F208AA" w:rsidRPr="007E0EC1" w14:paraId="5D00D446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4D7F5D0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2552" w:type="dxa"/>
            <w:noWrap/>
            <w:hideMark/>
          </w:tcPr>
          <w:p w14:paraId="5BFE055A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3544" w:type="dxa"/>
            <w:noWrap/>
            <w:hideMark/>
          </w:tcPr>
          <w:p w14:paraId="3B2030E7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20.14</w:t>
            </w:r>
          </w:p>
        </w:tc>
      </w:tr>
      <w:tr w:rsidR="00F208AA" w:rsidRPr="007E0EC1" w14:paraId="3935D624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3DC70C7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Cellulose,BW200</w:t>
            </w:r>
          </w:p>
        </w:tc>
        <w:tc>
          <w:tcPr>
            <w:tcW w:w="2552" w:type="dxa"/>
            <w:noWrap/>
            <w:hideMark/>
          </w:tcPr>
          <w:p w14:paraId="3ADF329F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3544" w:type="dxa"/>
            <w:noWrap/>
            <w:hideMark/>
          </w:tcPr>
          <w:p w14:paraId="1FA5DDAC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5.83</w:t>
            </w:r>
          </w:p>
        </w:tc>
      </w:tr>
      <w:tr w:rsidR="00F208AA" w:rsidRPr="007E0EC1" w14:paraId="0140D200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16507EE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tBHQ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BEE2207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3544" w:type="dxa"/>
            <w:noWrap/>
            <w:hideMark/>
          </w:tcPr>
          <w:p w14:paraId="799C6E4F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</w:tr>
      <w:tr w:rsidR="00F208AA" w:rsidRPr="007E0EC1" w14:paraId="38CB49C5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EC502DF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Tested Oils*</w:t>
            </w:r>
          </w:p>
        </w:tc>
        <w:tc>
          <w:tcPr>
            <w:tcW w:w="2552" w:type="dxa"/>
            <w:noWrap/>
            <w:hideMark/>
          </w:tcPr>
          <w:p w14:paraId="570BF9AE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3544" w:type="dxa"/>
            <w:noWrap/>
            <w:hideMark/>
          </w:tcPr>
          <w:p w14:paraId="0176774C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23.60</w:t>
            </w:r>
          </w:p>
        </w:tc>
      </w:tr>
      <w:tr w:rsidR="00F208AA" w:rsidRPr="007E0EC1" w14:paraId="327113F9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9D9D605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Mineral Mix S10022M</w:t>
            </w:r>
          </w:p>
        </w:tc>
        <w:tc>
          <w:tcPr>
            <w:tcW w:w="2552" w:type="dxa"/>
            <w:noWrap/>
            <w:hideMark/>
          </w:tcPr>
          <w:p w14:paraId="64F45FBF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3544" w:type="dxa"/>
            <w:noWrap/>
            <w:hideMark/>
          </w:tcPr>
          <w:p w14:paraId="0E0A0BBD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</w:tr>
      <w:tr w:rsidR="00F208AA" w:rsidRPr="007E0EC1" w14:paraId="65F12855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71807C8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Mineral Mix S10026</w:t>
            </w:r>
          </w:p>
        </w:tc>
        <w:tc>
          <w:tcPr>
            <w:tcW w:w="2552" w:type="dxa"/>
            <w:noWrap/>
            <w:hideMark/>
          </w:tcPr>
          <w:p w14:paraId="2FEF52B5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3544" w:type="dxa"/>
            <w:noWrap/>
            <w:hideMark/>
          </w:tcPr>
          <w:p w14:paraId="0B44B56F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.17</w:t>
            </w:r>
          </w:p>
        </w:tc>
      </w:tr>
      <w:tr w:rsidR="00F208AA" w:rsidRPr="007E0EC1" w14:paraId="617C2346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FA529E1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DiCalcium</w:t>
            </w:r>
            <w:proofErr w:type="spellEnd"/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Phosphate</w:t>
            </w:r>
          </w:p>
        </w:tc>
        <w:tc>
          <w:tcPr>
            <w:tcW w:w="2552" w:type="dxa"/>
            <w:noWrap/>
            <w:hideMark/>
          </w:tcPr>
          <w:p w14:paraId="2E44973F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3544" w:type="dxa"/>
            <w:noWrap/>
            <w:hideMark/>
          </w:tcPr>
          <w:p w14:paraId="186B2521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.51</w:t>
            </w:r>
          </w:p>
        </w:tc>
      </w:tr>
      <w:tr w:rsidR="00F208AA" w:rsidRPr="007E0EC1" w14:paraId="437C62F3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2622EC9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Calcium Carbonate</w:t>
            </w:r>
          </w:p>
        </w:tc>
        <w:tc>
          <w:tcPr>
            <w:tcW w:w="2552" w:type="dxa"/>
            <w:noWrap/>
            <w:hideMark/>
          </w:tcPr>
          <w:p w14:paraId="3BA9C69D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3544" w:type="dxa"/>
            <w:noWrap/>
            <w:hideMark/>
          </w:tcPr>
          <w:p w14:paraId="7B353698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64</w:t>
            </w:r>
          </w:p>
        </w:tc>
      </w:tr>
      <w:tr w:rsidR="00F208AA" w:rsidRPr="007E0EC1" w14:paraId="750E6D18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5ECD654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Potassium Citrate, 1 H2O</w:t>
            </w:r>
          </w:p>
        </w:tc>
        <w:tc>
          <w:tcPr>
            <w:tcW w:w="2552" w:type="dxa"/>
            <w:noWrap/>
            <w:hideMark/>
          </w:tcPr>
          <w:p w14:paraId="39E70405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3544" w:type="dxa"/>
            <w:noWrap/>
            <w:hideMark/>
          </w:tcPr>
          <w:p w14:paraId="6E9213CC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.92</w:t>
            </w:r>
          </w:p>
        </w:tc>
      </w:tr>
      <w:tr w:rsidR="00F208AA" w:rsidRPr="007E0EC1" w14:paraId="0BD1D1C2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57C38D1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Vitamin Mix V10001</w:t>
            </w:r>
          </w:p>
        </w:tc>
        <w:tc>
          <w:tcPr>
            <w:tcW w:w="2552" w:type="dxa"/>
            <w:noWrap/>
            <w:hideMark/>
          </w:tcPr>
          <w:p w14:paraId="499C7095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3544" w:type="dxa"/>
            <w:noWrap/>
            <w:hideMark/>
          </w:tcPr>
          <w:p w14:paraId="1197E8FC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.17</w:t>
            </w:r>
          </w:p>
        </w:tc>
      </w:tr>
      <w:tr w:rsidR="00F208AA" w:rsidRPr="007E0EC1" w14:paraId="173EFED9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B68BA86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Vitamin Mix V10037</w:t>
            </w:r>
          </w:p>
        </w:tc>
        <w:tc>
          <w:tcPr>
            <w:tcW w:w="2552" w:type="dxa"/>
            <w:noWrap/>
            <w:hideMark/>
          </w:tcPr>
          <w:p w14:paraId="4BC85F40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3544" w:type="dxa"/>
            <w:noWrap/>
            <w:hideMark/>
          </w:tcPr>
          <w:p w14:paraId="60FAF968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00</w:t>
            </w:r>
          </w:p>
        </w:tc>
      </w:tr>
      <w:tr w:rsidR="00F208AA" w:rsidRPr="007E0EC1" w14:paraId="43EF60CE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noWrap/>
            <w:hideMark/>
          </w:tcPr>
          <w:p w14:paraId="66C38C2B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Choline </w:t>
            </w:r>
            <w:proofErr w:type="spellStart"/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Bitatrat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76E53671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526691AC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0.23</w:t>
            </w:r>
          </w:p>
        </w:tc>
      </w:tr>
      <w:tr w:rsidR="00F208AA" w:rsidRPr="007E0EC1" w14:paraId="36099066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noWrap/>
            <w:hideMark/>
          </w:tcPr>
          <w:p w14:paraId="51619933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283F159E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172D0AF1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23.7</w:t>
            </w:r>
          </w:p>
        </w:tc>
      </w:tr>
      <w:tr w:rsidR="00F208AA" w:rsidRPr="007E0EC1" w14:paraId="3DFCD10F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7F57285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2552" w:type="dxa"/>
            <w:noWrap/>
            <w:hideMark/>
          </w:tcPr>
          <w:p w14:paraId="0E372D83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72.1</w:t>
            </w:r>
          </w:p>
        </w:tc>
        <w:tc>
          <w:tcPr>
            <w:tcW w:w="3544" w:type="dxa"/>
            <w:noWrap/>
            <w:hideMark/>
          </w:tcPr>
          <w:p w14:paraId="75D9C238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41.4</w:t>
            </w:r>
          </w:p>
        </w:tc>
      </w:tr>
      <w:tr w:rsidR="00F208AA" w:rsidRPr="007E0EC1" w14:paraId="0B0534DB" w14:textId="77777777" w:rsidTr="00306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noWrap/>
            <w:hideMark/>
          </w:tcPr>
          <w:p w14:paraId="26ED09E3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Fa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EA11058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4.0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3FCF9BA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23.6</w:t>
            </w:r>
          </w:p>
        </w:tc>
      </w:tr>
      <w:tr w:rsidR="00F208AA" w:rsidRPr="007E0EC1" w14:paraId="48E3CB27" w14:textId="77777777" w:rsidTr="0030678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noWrap/>
            <w:hideMark/>
          </w:tcPr>
          <w:p w14:paraId="61C978B1" w14:textId="77777777" w:rsidR="00F208AA" w:rsidRPr="007E0EC1" w:rsidRDefault="00F208AA" w:rsidP="0030678B">
            <w:pPr>
              <w:widowControl/>
              <w:spacing w:before="120" w:after="12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Total kcal/100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092814EA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385.0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61B71D16" w14:textId="77777777" w:rsidR="00F208AA" w:rsidRPr="007E0EC1" w:rsidRDefault="00F208AA" w:rsidP="0030678B">
            <w:pPr>
              <w:widowControl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0EC1">
              <w:rPr>
                <w:rFonts w:ascii="Arial" w:eastAsia="SimSun" w:hAnsi="Arial" w:cs="Arial"/>
                <w:color w:val="000000"/>
                <w:kern w:val="0"/>
                <w:sz w:val="22"/>
              </w:rPr>
              <w:t>473.0</w:t>
            </w:r>
          </w:p>
        </w:tc>
      </w:tr>
    </w:tbl>
    <w:p w14:paraId="17737A69" w14:textId="5494C6D8" w:rsidR="00F208AA" w:rsidRPr="007E0EC1" w:rsidRDefault="00F208AA" w:rsidP="004932AE">
      <w:pPr>
        <w:widowControl/>
        <w:spacing w:before="120" w:after="120" w:line="480" w:lineRule="auto"/>
        <w:jc w:val="left"/>
        <w:rPr>
          <w:rFonts w:ascii="Arial" w:hAnsi="Arial" w:cs="Arial"/>
          <w:sz w:val="22"/>
        </w:rPr>
      </w:pPr>
      <w:r w:rsidRPr="00741976">
        <w:rPr>
          <w:rFonts w:ascii="Arial" w:hAnsi="Arial" w:cs="Arial"/>
          <w:color w:val="000000" w:themeColor="text1"/>
          <w:sz w:val="22"/>
        </w:rPr>
        <w:t xml:space="preserve">*Tested oil was refined soybean oil which comprised 4% (w/w) of L-SO group; besides, tested oils were lard oil, refined peanut oil, sea buckthorn seed oil and sea </w:t>
      </w:r>
      <w:r w:rsidRPr="00741976">
        <w:rPr>
          <w:rFonts w:ascii="Arial" w:hAnsi="Arial" w:cs="Arial"/>
          <w:color w:val="000000" w:themeColor="text1"/>
          <w:sz w:val="22"/>
        </w:rPr>
        <w:lastRenderedPageBreak/>
        <w:t>buckthorn pulp oil, which comprised 24% (w/w) of H-LO, H-PO, H-SBSO a</w:t>
      </w:r>
      <w:r w:rsidR="004A1F90" w:rsidRPr="00741976">
        <w:rPr>
          <w:rFonts w:ascii="Arial" w:hAnsi="Arial" w:cs="Arial"/>
          <w:color w:val="000000" w:themeColor="text1"/>
          <w:sz w:val="22"/>
        </w:rPr>
        <w:t>nd H-SBPO groups, respectively.</w:t>
      </w:r>
      <w:r w:rsidRPr="007E0EC1">
        <w:rPr>
          <w:rFonts w:ascii="Arial" w:hAnsi="Arial" w:cs="Arial"/>
          <w:sz w:val="22"/>
        </w:rPr>
        <w:br w:type="page"/>
      </w:r>
    </w:p>
    <w:p w14:paraId="465AA45F" w14:textId="637DDD5C" w:rsidR="005742E0" w:rsidRDefault="00D5143A" w:rsidP="004932AE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r w:rsidRPr="007E0EC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03C84F9" wp14:editId="32D3CB44">
                <wp:simplePos x="0" y="0"/>
                <wp:positionH relativeFrom="column">
                  <wp:posOffset>635</wp:posOffset>
                </wp:positionH>
                <wp:positionV relativeFrom="paragraph">
                  <wp:posOffset>4866005</wp:posOffset>
                </wp:positionV>
                <wp:extent cx="461010" cy="495300"/>
                <wp:effectExtent l="0" t="0" r="0" b="12700"/>
                <wp:wrapNone/>
                <wp:docPr id="7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9B70E9" w14:textId="1F41D74F" w:rsidR="006E6733" w:rsidRPr="00F55956" w:rsidRDefault="006E6733" w:rsidP="007538F6">
                            <w:pPr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3C84F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.05pt;margin-top:383.15pt;width:36.3pt;height:39pt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" filled="f" stroked="f">
                <v:textbox>
                  <w:txbxContent>
                    <w:p w14:paraId="109B70E9" w14:textId="1F41D74F" w:rsidR="006E6733" w:rsidRPr="00F55956" w:rsidRDefault="006E6733" w:rsidP="007538F6">
                      <w:pPr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E0EC1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3757B06" wp14:editId="5045F3C4">
                <wp:simplePos x="0" y="0"/>
                <wp:positionH relativeFrom="margin">
                  <wp:align>left</wp:align>
                </wp:positionH>
                <wp:positionV relativeFrom="paragraph">
                  <wp:posOffset>2386965</wp:posOffset>
                </wp:positionV>
                <wp:extent cx="461010" cy="495300"/>
                <wp:effectExtent l="0" t="0" r="0" b="0"/>
                <wp:wrapNone/>
                <wp:docPr id="7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C77EDD" w14:textId="2EC65BB0" w:rsidR="006E6733" w:rsidRPr="00F55956" w:rsidRDefault="006E6733" w:rsidP="007538F6">
                            <w:pPr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757B06" id="_x0000_s1027" type="#_x0000_t202" style="position:absolute;margin-left:0;margin-top:187.95pt;width:36.3pt;height:39pt;z-index:2517483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" filled="f" stroked="f">
                <v:textbox>
                  <w:txbxContent>
                    <w:p w14:paraId="3AC77EDD" w14:textId="2EC65BB0" w:rsidR="006E6733" w:rsidRPr="00F55956" w:rsidRDefault="006E6733" w:rsidP="007538F6">
                      <w:pPr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0EC1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28FDB35" wp14:editId="00CEDF9B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461010" cy="495300"/>
                <wp:effectExtent l="0" t="0" r="0" b="0"/>
                <wp:wrapNone/>
                <wp:docPr id="7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B8F605" w14:textId="77777777" w:rsidR="006E6733" w:rsidRPr="00F55956" w:rsidRDefault="006E6733" w:rsidP="007538F6">
                            <w:pPr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 w:rsidRPr="00F55956">
                              <w:rPr>
                                <w:rFonts w:ascii="Arial" w:hAnsi="Arial" w:cs="Arial"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8FDB35" id="_x0000_s1028" type="#_x0000_t202" style="position:absolute;margin-left:0;margin-top:.5pt;width:36.3pt;height:39pt;z-index:2517463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" filled="f" stroked="f">
                <v:textbox>
                  <w:txbxContent>
                    <w:p w14:paraId="76B8F605" w14:textId="77777777" w:rsidR="006E6733" w:rsidRPr="00F55956" w:rsidRDefault="006E6733" w:rsidP="007538F6">
                      <w:pPr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 w:rsidRPr="00F55956">
                        <w:rPr>
                          <w:rFonts w:ascii="Arial" w:hAnsi="Arial" w:cs="Arial"/>
                          <w:sz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742E0" w:rsidRPr="005742E0">
        <w:rPr>
          <w:rFonts w:ascii="Arial" w:hAnsi="Arial" w:cs="Arial"/>
          <w:noProof/>
          <w:color w:val="000000" w:themeColor="text1"/>
          <w:sz w:val="22"/>
        </w:rPr>
        <mc:AlternateContent>
          <mc:Choice Requires="wpg">
            <w:drawing>
              <wp:inline distT="0" distB="0" distL="0" distR="0" wp14:anchorId="0F4DEFB9" wp14:editId="1BACB073">
                <wp:extent cx="3657600" cy="2560320"/>
                <wp:effectExtent l="0" t="0" r="0" b="0"/>
                <wp:docPr id="1" name="组合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657600" cy="2560320"/>
                          <a:chOff x="0" y="0"/>
                          <a:chExt cx="4159250" cy="2906713"/>
                        </a:xfrm>
                      </wpg:grpSpPr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9250" cy="29067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文本框 17"/>
                        <wps:cNvSpPr txBox="1"/>
                        <wps:spPr>
                          <a:xfrm>
                            <a:off x="1435024" y="646438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3D55583" w14:textId="601FB42B" w:rsidR="005742E0" w:rsidRPr="005742E0" w:rsidRDefault="004647CB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文本框 18"/>
                        <wps:cNvSpPr txBox="1"/>
                        <wps:spPr>
                          <a:xfrm>
                            <a:off x="879643" y="562776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AD07B8F" w14:textId="17BFD97C" w:rsidR="005742E0" w:rsidRPr="005742E0" w:rsidRDefault="004647CB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文本框 29"/>
                        <wps:cNvSpPr txBox="1"/>
                        <wps:spPr>
                          <a:xfrm>
                            <a:off x="3076377" y="600929"/>
                            <a:ext cx="407260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75B5B14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文本框 30"/>
                        <wps:cNvSpPr txBox="1"/>
                        <wps:spPr>
                          <a:xfrm>
                            <a:off x="2504877" y="562652"/>
                            <a:ext cx="407260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579C1EF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文本框 31"/>
                        <wps:cNvSpPr txBox="1"/>
                        <wps:spPr>
                          <a:xfrm>
                            <a:off x="1952322" y="572217"/>
                            <a:ext cx="406538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1F7EF86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4DEFB9" id="组合 32" o:spid="_x0000_s1029" style="width:4in;height:201.6pt;mso-position-horizontal-relative:char;mso-position-vertical-relative:line" coordsize="41592,29067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0" o:spid="_x0000_s1030" type="#_x0000_t75" style="position:absolute;width:41592;height:29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">
                  <v:imagedata r:id="rId9" o:title=""/>
                </v:shape>
                <v:shape id="文本框 17" o:spid="_x0000_s1031" type="#_x0000_t202" style="position:absolute;left:14350;top:6464;width:2079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" fillcolor="white [3212]" stroked="f">
                  <v:textbox style="mso-fit-shape-to-text:t">
                    <w:txbxContent>
                      <w:p w14:paraId="63D55583" w14:textId="601FB42B" w:rsidR="005742E0" w:rsidRPr="005742E0" w:rsidRDefault="004647CB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文本框 18" o:spid="_x0000_s1032" type="#_x0000_t202" style="position:absolute;left:8796;top:5627;width:2080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" fillcolor="white [3212]" stroked="f">
                  <v:textbox style="mso-fit-shape-to-text:t">
                    <w:txbxContent>
                      <w:p w14:paraId="1AD07B8F" w14:textId="17BFD97C" w:rsidR="005742E0" w:rsidRPr="005742E0" w:rsidRDefault="004647CB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9" o:spid="_x0000_s1033" type="#_x0000_t202" style="position:absolute;left:30763;top:6009;width:4073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" fillcolor="white [3212]" stroked="f">
                  <v:textbox style="mso-fit-shape-to-text:t">
                    <w:txbxContent>
                      <w:p w14:paraId="475B5B14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b</w:t>
                        </w:r>
                      </w:p>
                    </w:txbxContent>
                  </v:textbox>
                </v:shape>
                <v:shape id="文本框 30" o:spid="_x0000_s1034" type="#_x0000_t202" style="position:absolute;left:25048;top:5626;width:4073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" fillcolor="white [3212]" stroked="f">
                  <v:textbox style="mso-fit-shape-to-text:t">
                    <w:txbxContent>
                      <w:p w14:paraId="2579C1EF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b</w:t>
                        </w:r>
                      </w:p>
                    </w:txbxContent>
                  </v:textbox>
                </v:shape>
                <v:shape id="文本框 31" o:spid="_x0000_s1035" type="#_x0000_t202" style="position:absolute;left:19523;top:5722;width:4065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" fillcolor="white [3212]" stroked="f">
                  <v:textbox style="mso-fit-shape-to-text:t">
                    <w:txbxContent>
                      <w:p w14:paraId="01F7EF86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5742E0" w:rsidRPr="005742E0">
        <w:rPr>
          <w:rFonts w:ascii="Arial" w:hAnsi="Arial" w:cs="Arial"/>
          <w:noProof/>
          <w:color w:val="000000" w:themeColor="text1"/>
          <w:sz w:val="22"/>
        </w:rPr>
        <mc:AlternateContent>
          <mc:Choice Requires="wpg">
            <w:drawing>
              <wp:inline distT="0" distB="0" distL="0" distR="0" wp14:anchorId="7919CA92" wp14:editId="532B3572">
                <wp:extent cx="3657600" cy="2560320"/>
                <wp:effectExtent l="0" t="0" r="0" b="0"/>
                <wp:docPr id="16" name="组合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657600" cy="2560320"/>
                          <a:chOff x="0" y="0"/>
                          <a:chExt cx="4159250" cy="2906713"/>
                        </a:xfrm>
                      </wpg:grpSpPr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9250" cy="29067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文本框 19"/>
                        <wps:cNvSpPr txBox="1"/>
                        <wps:spPr>
                          <a:xfrm>
                            <a:off x="1435024" y="683016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4A86EBD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文本框 20"/>
                        <wps:cNvSpPr txBox="1"/>
                        <wps:spPr>
                          <a:xfrm>
                            <a:off x="2004320" y="840697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1ADEF45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文本框 21"/>
                        <wps:cNvSpPr txBox="1"/>
                        <wps:spPr>
                          <a:xfrm>
                            <a:off x="2579032" y="754684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DDCC2AF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文本框 22"/>
                        <wps:cNvSpPr txBox="1"/>
                        <wps:spPr>
                          <a:xfrm>
                            <a:off x="869469" y="1611211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B22ED11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文本框 28"/>
                        <wps:cNvSpPr txBox="1"/>
                        <wps:spPr>
                          <a:xfrm>
                            <a:off x="3076377" y="1115133"/>
                            <a:ext cx="407260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37F0A81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19CA92" id="组合 33" o:spid="_x0000_s1036" style="width:4in;height:201.6pt;mso-position-horizontal-relative:char;mso-position-vertical-relative:line" coordsize="41592,29067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">
                <o:lock v:ext="edit" aspectratio="t"/>
                <v:shape id="图片 17" o:spid="_x0000_s1037" type="#_x0000_t75" style="position:absolute;width:41592;height:29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">
                  <v:imagedata r:id="rId11" o:title=""/>
                </v:shape>
                <v:shape id="文本框 19" o:spid="_x0000_s1038" type="#_x0000_t202" style="position:absolute;left:14350;top:6830;width:2079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" fillcolor="white [3212]" stroked="f">
                  <v:textbox style="mso-fit-shape-to-text:t">
                    <w:txbxContent>
                      <w:p w14:paraId="04A86EBD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0" o:spid="_x0000_s1039" type="#_x0000_t202" style="position:absolute;left:20043;top:8406;width:2079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" fillcolor="white [3212]" stroked="f">
                  <v:textbox style="mso-fit-shape-to-text:t">
                    <w:txbxContent>
                      <w:p w14:paraId="21ADEF45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1" o:spid="_x0000_s1040" type="#_x0000_t202" style="position:absolute;left:25790;top:7546;width:2079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" fillcolor="white [3212]" stroked="f">
                  <v:textbox style="mso-fit-shape-to-text:t">
                    <w:txbxContent>
                      <w:p w14:paraId="0DDCC2AF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2" o:spid="_x0000_s1041" type="#_x0000_t202" style="position:absolute;left:8694;top:16112;width:2080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" fillcolor="white [3212]" stroked="f">
                  <v:textbox style="mso-fit-shape-to-text:t">
                    <w:txbxContent>
                      <w:p w14:paraId="5B22ED11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文本框 28" o:spid="_x0000_s1042" type="#_x0000_t202" style="position:absolute;left:30763;top:11151;width:4073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" fillcolor="white [3212]" stroked="f">
                  <v:textbox style="mso-fit-shape-to-text:t">
                    <w:txbxContent>
                      <w:p w14:paraId="637F0A81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4D532A5" w14:textId="5E1E8C69" w:rsidR="005742E0" w:rsidRDefault="005742E0" w:rsidP="004932AE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r w:rsidRPr="005742E0">
        <w:rPr>
          <w:rFonts w:ascii="Arial" w:hAnsi="Arial" w:cs="Arial"/>
          <w:noProof/>
          <w:color w:val="000000" w:themeColor="text1"/>
          <w:sz w:val="22"/>
        </w:rPr>
        <mc:AlternateContent>
          <mc:Choice Requires="wpg">
            <w:drawing>
              <wp:inline distT="0" distB="0" distL="0" distR="0" wp14:anchorId="54EBA1FE" wp14:editId="7A16608B">
                <wp:extent cx="3657600" cy="2560320"/>
                <wp:effectExtent l="0" t="0" r="0" b="0"/>
                <wp:docPr id="23" name="组合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657600" cy="2560320"/>
                          <a:chOff x="0" y="0"/>
                          <a:chExt cx="4159250" cy="2906713"/>
                        </a:xfrm>
                      </wpg:grpSpPr>
                      <pic:pic xmlns:pic="http://schemas.openxmlformats.org/drawingml/2006/picture">
                        <pic:nvPicPr>
                          <pic:cNvPr id="24" name="图片 2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9250" cy="29067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文本框 23"/>
                        <wps:cNvSpPr txBox="1"/>
                        <wps:spPr>
                          <a:xfrm>
                            <a:off x="1445856" y="502111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653B281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文本框 24"/>
                        <wps:cNvSpPr txBox="1"/>
                        <wps:spPr>
                          <a:xfrm>
                            <a:off x="2004320" y="587866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B96D107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文本框 25"/>
                        <wps:cNvSpPr txBox="1"/>
                        <wps:spPr>
                          <a:xfrm>
                            <a:off x="879643" y="1331347"/>
                            <a:ext cx="207963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36D0109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文本框 26"/>
                        <wps:cNvSpPr txBox="1"/>
                        <wps:spPr>
                          <a:xfrm>
                            <a:off x="2504877" y="555425"/>
                            <a:ext cx="407260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152940C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文本框 27"/>
                        <wps:cNvSpPr txBox="1"/>
                        <wps:spPr>
                          <a:xfrm>
                            <a:off x="3092625" y="1056871"/>
                            <a:ext cx="407260" cy="3287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7A0E9A9" w14:textId="77777777" w:rsidR="005742E0" w:rsidRPr="005742E0" w:rsidRDefault="005742E0" w:rsidP="005742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742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EBA1FE" id="组合 34" o:spid="_x0000_s1043" style="width:4in;height:201.6pt;mso-position-horizontal-relative:char;mso-position-vertical-relative:line" coordsize="41592,29067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">
                <o:lock v:ext="edit" aspectratio="t"/>
                <v:shape id="图片 24" o:spid="_x0000_s1044" type="#_x0000_t75" style="position:absolute;width:41592;height:29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">
                  <v:imagedata r:id="rId13" o:title=""/>
                </v:shape>
                <v:shape id="文本框 23" o:spid="_x0000_s1045" type="#_x0000_t202" style="position:absolute;left:14458;top:5021;width:2080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" fillcolor="white [3212]" stroked="f">
                  <v:textbox style="mso-fit-shape-to-text:t">
                    <w:txbxContent>
                      <w:p w14:paraId="2653B281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4" o:spid="_x0000_s1046" type="#_x0000_t202" style="position:absolute;left:20043;top:5878;width:2079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" fillcolor="white [3212]" stroked="f">
                  <v:textbox style="mso-fit-shape-to-text:t">
                    <w:txbxContent>
                      <w:p w14:paraId="6B96D107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5" o:spid="_x0000_s1047" type="#_x0000_t202" style="position:absolute;left:8796;top:13313;width:2080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" fillcolor="white [3212]" stroked="f">
                  <v:textbox style="mso-fit-shape-to-text:t">
                    <w:txbxContent>
                      <w:p w14:paraId="436D0109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文本框 26" o:spid="_x0000_s1048" type="#_x0000_t202" style="position:absolute;left:25048;top:5554;width:4073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" fillcolor="white [3212]" stroked="f">
                  <v:textbox style="mso-fit-shape-to-text:t">
                    <w:txbxContent>
                      <w:p w14:paraId="3152940C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b</w:t>
                        </w:r>
                      </w:p>
                    </w:txbxContent>
                  </v:textbox>
                </v:shape>
                <v:shape id="文本框 27" o:spid="_x0000_s1049" type="#_x0000_t202" style="position:absolute;left:30926;top:10568;width:4072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" fillcolor="white [3212]" stroked="f">
                  <v:textbox style="mso-fit-shape-to-text:t">
                    <w:txbxContent>
                      <w:p w14:paraId="37A0E9A9" w14:textId="77777777" w:rsidR="005742E0" w:rsidRPr="005742E0" w:rsidRDefault="005742E0" w:rsidP="005742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742E0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5FD81AA" w14:textId="77777777" w:rsidR="00AC1311" w:rsidRDefault="00AC1311" w:rsidP="004932AE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25597CF8" w14:textId="67CB1BFC" w:rsidR="00BF0A61" w:rsidRPr="00BF0A61" w:rsidRDefault="00BF0A61" w:rsidP="004932AE">
      <w:pPr>
        <w:spacing w:line="480" w:lineRule="auto"/>
        <w:jc w:val="left"/>
        <w:rPr>
          <w:rFonts w:ascii="Arial" w:hAnsi="Arial" w:cs="Arial"/>
        </w:rPr>
      </w:pPr>
      <w:r w:rsidRPr="007E0EC1">
        <w:rPr>
          <w:rFonts w:ascii="Arial" w:hAnsi="Arial" w:cs="Arial"/>
          <w:color w:val="000000" w:themeColor="text1"/>
          <w:sz w:val="22"/>
        </w:rPr>
        <w:t xml:space="preserve">Figure S1 Relative organ weight (of final body weight) of mice after 12 weeks (n=12), (a) relative liver weight, (b) relative perirenal fat and (c) relative epididymis fat. L-SO, </w:t>
      </w:r>
      <w:r w:rsidRPr="007E0EC1">
        <w:rPr>
          <w:rFonts w:ascii="Arial" w:hAnsi="Arial" w:cs="Arial"/>
          <w:color w:val="000000" w:themeColor="text1"/>
          <w:sz w:val="22"/>
        </w:rPr>
        <w:lastRenderedPageBreak/>
        <w:t>low-fat diet with soybean oil; H-LO, high-fat diet with lard oil; H-PO, high-fat diet with peanut oil; H-SBSO, high-fat diet with sea buckthorn seed oil; and H-SBPO, high-fat diet with sea buckthorn pulp oil. Different letters (a, and b) indicate significant differences (P&lt;0.05)</w:t>
      </w:r>
      <w:r w:rsidR="008A36B6" w:rsidRPr="008A36B6">
        <w:rPr>
          <w:rFonts w:ascii="Arial" w:hAnsi="Arial" w:cs="Arial"/>
          <w:color w:val="000000" w:themeColor="text1"/>
          <w:sz w:val="22"/>
        </w:rPr>
        <w:t xml:space="preserve"> </w:t>
      </w:r>
      <w:r w:rsidR="008A36B6">
        <w:rPr>
          <w:rFonts w:ascii="Arial" w:hAnsi="Arial" w:cs="Arial"/>
          <w:color w:val="000000" w:themeColor="text1"/>
          <w:sz w:val="22"/>
        </w:rPr>
        <w:t>of mice relative liver and visceral fat weight between each other</w:t>
      </w:r>
      <w:r w:rsidRPr="007E0EC1">
        <w:rPr>
          <w:rFonts w:ascii="Arial" w:hAnsi="Arial" w:cs="Arial"/>
          <w:color w:val="000000" w:themeColor="text1"/>
          <w:sz w:val="22"/>
        </w:rPr>
        <w:t>.</w:t>
      </w:r>
    </w:p>
    <w:p w14:paraId="40334677" w14:textId="2923A2D3" w:rsidR="008149BE" w:rsidRDefault="00CF1DBC" w:rsidP="004932AE">
      <w:pPr>
        <w:spacing w:line="480" w:lineRule="auto"/>
        <w:jc w:val="left"/>
        <w:rPr>
          <w:rFonts w:ascii="Arial" w:hAnsi="Arial" w:cs="Arial"/>
        </w:rPr>
      </w:pPr>
      <w:r w:rsidRPr="007E0EC1">
        <w:rPr>
          <w:rFonts w:ascii="Arial" w:hAnsi="Arial" w:cs="Arial"/>
        </w:rPr>
        <w:br w:type="page"/>
      </w:r>
    </w:p>
    <w:p w14:paraId="0F86E4E1" w14:textId="283F9ED9" w:rsidR="00651C1E" w:rsidRPr="00651C1E" w:rsidRDefault="008149BE" w:rsidP="004932AE">
      <w:pPr>
        <w:spacing w:line="480" w:lineRule="auto"/>
        <w:jc w:val="left"/>
        <w:rPr>
          <w:rFonts w:ascii="Arial" w:hAnsi="Arial" w:cs="Arial"/>
        </w:rPr>
      </w:pPr>
      <w:r w:rsidRPr="007E0EC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AED077C" wp14:editId="3D7CC836">
                <wp:simplePos x="0" y="0"/>
                <wp:positionH relativeFrom="column">
                  <wp:posOffset>2583603</wp:posOffset>
                </wp:positionH>
                <wp:positionV relativeFrom="paragraph">
                  <wp:posOffset>2046817</wp:posOffset>
                </wp:positionV>
                <wp:extent cx="461010" cy="495300"/>
                <wp:effectExtent l="0" t="0" r="0" b="12700"/>
                <wp:wrapNone/>
                <wp:docPr id="8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17EDDB" w14:textId="654888A1" w:rsidR="006E6733" w:rsidRPr="00F55956" w:rsidRDefault="006E6733" w:rsidP="00B554FD">
                            <w:pPr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ED077C" id="_x0000_s1050" type="#_x0000_t202" style="position:absolute;margin-left:203.45pt;margin-top:161.15pt;width:36.3pt;height:39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" filled="f" stroked="f">
                <v:textbox>
                  <w:txbxContent>
                    <w:p w14:paraId="7017EDDB" w14:textId="654888A1" w:rsidR="006E6733" w:rsidRPr="00F55956" w:rsidRDefault="006E6733" w:rsidP="00B554FD">
                      <w:pPr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7E0EC1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323807C" wp14:editId="6D0B3156">
                <wp:simplePos x="0" y="0"/>
                <wp:positionH relativeFrom="margin">
                  <wp:posOffset>2559050</wp:posOffset>
                </wp:positionH>
                <wp:positionV relativeFrom="paragraph">
                  <wp:posOffset>5715</wp:posOffset>
                </wp:positionV>
                <wp:extent cx="461010" cy="495300"/>
                <wp:effectExtent l="0" t="0" r="0" b="0"/>
                <wp:wrapNone/>
                <wp:docPr id="8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FCD202" w14:textId="686A6972" w:rsidR="006E6733" w:rsidRPr="00F55956" w:rsidRDefault="006E6733" w:rsidP="00B554FD">
                            <w:pPr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23807C" id="_x0000_s1051" type="#_x0000_t202" style="position:absolute;margin-left:201.5pt;margin-top:.45pt;width:36.3pt;height:39pt;z-index:2517555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" filled="f" stroked="f">
                <v:textbox>
                  <w:txbxContent>
                    <w:p w14:paraId="13FCD202" w14:textId="686A6972" w:rsidR="006E6733" w:rsidRPr="00F55956" w:rsidRDefault="006E6733" w:rsidP="00B554FD">
                      <w:pPr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0EC1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E833341" wp14:editId="0C6185B7">
                <wp:simplePos x="0" y="0"/>
                <wp:positionH relativeFrom="margin">
                  <wp:align>left</wp:align>
                </wp:positionH>
                <wp:positionV relativeFrom="paragraph">
                  <wp:posOffset>2007446</wp:posOffset>
                </wp:positionV>
                <wp:extent cx="461010" cy="495300"/>
                <wp:effectExtent l="0" t="0" r="0" b="0"/>
                <wp:wrapNone/>
                <wp:docPr id="8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83C1B4" w14:textId="3445AD59" w:rsidR="006E6733" w:rsidRPr="00F55956" w:rsidRDefault="006E6733" w:rsidP="00B554FD">
                            <w:pPr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833341" id="_x0000_s1052" type="#_x0000_t202" style="position:absolute;margin-left:0;margin-top:158.05pt;width:36.3pt;height:39pt;z-index:25175756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" filled="f" stroked="f">
                <v:textbox>
                  <w:txbxContent>
                    <w:p w14:paraId="2683C1B4" w14:textId="3445AD59" w:rsidR="006E6733" w:rsidRPr="00F55956" w:rsidRDefault="006E6733" w:rsidP="00B554FD">
                      <w:pPr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0EC1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14D7BAB" wp14:editId="0E8F7BA1">
                <wp:simplePos x="0" y="0"/>
                <wp:positionH relativeFrom="margin">
                  <wp:align>left</wp:align>
                </wp:positionH>
                <wp:positionV relativeFrom="paragraph">
                  <wp:posOffset>9314</wp:posOffset>
                </wp:positionV>
                <wp:extent cx="461010" cy="495300"/>
                <wp:effectExtent l="0" t="0" r="0" b="0"/>
                <wp:wrapNone/>
                <wp:docPr id="8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49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C7FECE" w14:textId="77777777" w:rsidR="006E6733" w:rsidRPr="00F55956" w:rsidRDefault="006E6733" w:rsidP="00B554FD">
                            <w:pPr>
                              <w:jc w:val="center"/>
                              <w:rPr>
                                <w:rFonts w:ascii="Arial" w:hAnsi="Arial" w:cs="Arial"/>
                                <w:sz w:val="36"/>
                              </w:rPr>
                            </w:pPr>
                            <w:r w:rsidRPr="00F55956">
                              <w:rPr>
                                <w:rFonts w:ascii="Arial" w:hAnsi="Arial" w:cs="Arial"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4D7BAB" id="_x0000_s1053" type="#_x0000_t202" style="position:absolute;margin-left:0;margin-top:.75pt;width:36.3pt;height:39pt;z-index:25175347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" filled="f" stroked="f">
                <v:textbox>
                  <w:txbxContent>
                    <w:p w14:paraId="41C7FECE" w14:textId="77777777" w:rsidR="006E6733" w:rsidRPr="00F55956" w:rsidRDefault="006E6733" w:rsidP="00B554FD">
                      <w:pPr>
                        <w:jc w:val="center"/>
                        <w:rPr>
                          <w:rFonts w:ascii="Arial" w:hAnsi="Arial" w:cs="Arial"/>
                          <w:sz w:val="36"/>
                        </w:rPr>
                      </w:pPr>
                      <w:r w:rsidRPr="00F55956">
                        <w:rPr>
                          <w:rFonts w:ascii="Arial" w:hAnsi="Arial" w:cs="Arial"/>
                          <w:sz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149BE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1F39379B" wp14:editId="05BEC9D9">
                <wp:extent cx="6309360" cy="4574286"/>
                <wp:effectExtent l="0" t="0" r="0" b="0"/>
                <wp:docPr id="35" name="组合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309360" cy="4574286"/>
                          <a:chOff x="0" y="0"/>
                          <a:chExt cx="9885363" cy="7164753"/>
                        </a:xfrm>
                      </wpg:grpSpPr>
                      <pic:pic xmlns:pic="http://schemas.openxmlformats.org/drawingml/2006/picture">
                        <pic:nvPicPr>
                          <pic:cNvPr id="36" name="图片 36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941763" y="1"/>
                            <a:ext cx="5943600" cy="4153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图片 37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3011038"/>
                            <a:ext cx="5943600" cy="4153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图片 38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3941763" y="3011038"/>
                            <a:ext cx="5943600" cy="4153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图片 39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1537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5C9DAC97" id="组合 1" o:spid="_x0000_s1026" style="width:496.8pt;height:360.2pt;mso-position-horizontal-relative:char;mso-position-vertical-relative:line" coordsize="98853,71647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">
                <o:lock v:ext="edit" aspectratio="t"/>
                <v:shape id="图片 36" o:spid="_x0000_s1027" type="#_x0000_t75" style="position:absolute;left:39417;width:59436;height:41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">
                  <v:imagedata r:id="rId18" o:title=""/>
                </v:shape>
                <v:shape id="图片 37" o:spid="_x0000_s1028" type="#_x0000_t75" style="position:absolute;top:30110;width:59436;height:41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">
                  <v:imagedata r:id="rId19" o:title=""/>
                </v:shape>
                <v:shape id="图片 38" o:spid="_x0000_s1029" type="#_x0000_t75" style="position:absolute;left:39417;top:30110;width:59436;height:41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">
                  <v:imagedata r:id="rId20" o:title=""/>
                </v:shape>
                <v:shape id="图片 39" o:spid="_x0000_s1030" type="#_x0000_t75" style="position:absolute;width:59436;height:41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">
                  <v:imagedata r:id="rId21" o:title=""/>
                </v:shape>
                <w10:anchorlock/>
              </v:group>
            </w:pict>
          </mc:Fallback>
        </mc:AlternateContent>
      </w:r>
      <w:r w:rsidR="00651C1E" w:rsidRPr="007E0EC1">
        <w:rPr>
          <w:rFonts w:ascii="Arial" w:hAnsi="Arial" w:cs="Arial"/>
          <w:color w:val="000000" w:themeColor="text1"/>
          <w:sz w:val="22"/>
        </w:rPr>
        <w:t>Figure S2 Comparisons of (a) serum TC, (b) serum HDL-C, (c) hepatic TC and (d) hepatic HDL-C of mice after 12-weeks fed with one of the five diets (n=10-12): L-SO, low-fat diet with soybean oil; H-LO, high-fat diet with lard oil; H-PO, high-fat diet with peanut oil; H-SBSO, high-fat diet with sea buckthorn seed oil; and H-SBPO, high-fat diet with sea buckthorn pulp oil. Different letters (a, b, and c) indicate significant differences (P&lt;0.05)</w:t>
      </w:r>
      <w:r w:rsidR="003B5358" w:rsidRPr="003B5358">
        <w:rPr>
          <w:rFonts w:ascii="Arial" w:hAnsi="Arial" w:cs="Arial"/>
          <w:color w:val="000000" w:themeColor="text1"/>
          <w:sz w:val="22"/>
        </w:rPr>
        <w:t xml:space="preserve"> </w:t>
      </w:r>
      <w:r w:rsidR="003B5358">
        <w:rPr>
          <w:rFonts w:ascii="Arial" w:hAnsi="Arial" w:cs="Arial"/>
          <w:color w:val="000000" w:themeColor="text1"/>
          <w:sz w:val="22"/>
        </w:rPr>
        <w:t>of mice serum and hepatic TC and HDL-C between each other</w:t>
      </w:r>
      <w:r w:rsidR="00651C1E" w:rsidRPr="007E0EC1">
        <w:rPr>
          <w:rFonts w:ascii="Arial" w:hAnsi="Arial" w:cs="Arial"/>
          <w:color w:val="000000" w:themeColor="text1"/>
          <w:sz w:val="22"/>
        </w:rPr>
        <w:t>.</w:t>
      </w:r>
    </w:p>
    <w:p w14:paraId="6EB195C9" w14:textId="27A8BDD2" w:rsidR="00171156" w:rsidRPr="007E0EC1" w:rsidRDefault="00171156" w:rsidP="004932AE">
      <w:pPr>
        <w:spacing w:line="480" w:lineRule="auto"/>
        <w:jc w:val="right"/>
        <w:rPr>
          <w:rFonts w:ascii="Arial" w:hAnsi="Arial" w:cs="Arial"/>
        </w:rPr>
      </w:pPr>
      <w:r w:rsidRPr="007E0EC1">
        <w:rPr>
          <w:rFonts w:ascii="Arial" w:hAnsi="Arial" w:cs="Arial"/>
        </w:rPr>
        <w:br w:type="page"/>
      </w:r>
    </w:p>
    <w:p w14:paraId="0141CE0F" w14:textId="77777777" w:rsidR="00881A58" w:rsidRDefault="00881A58" w:rsidP="004932AE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4F3E8122" w14:textId="7983AB22" w:rsidR="009C0C4B" w:rsidRPr="009C0C4B" w:rsidRDefault="00881A58" w:rsidP="004932AE">
      <w:pPr>
        <w:spacing w:line="480" w:lineRule="auto"/>
        <w:jc w:val="left"/>
        <w:rPr>
          <w:rFonts w:ascii="Arial" w:hAnsi="Arial" w:cs="Arial"/>
        </w:rPr>
      </w:pPr>
      <w:r w:rsidRPr="00881A58">
        <w:rPr>
          <w:rFonts w:ascii="Arial" w:hAnsi="Arial" w:cs="Arial"/>
          <w:noProof/>
          <w:color w:val="000000" w:themeColor="text1"/>
          <w:sz w:val="22"/>
        </w:rPr>
        <mc:AlternateContent>
          <mc:Choice Requires="wpg">
            <w:drawing>
              <wp:inline distT="0" distB="0" distL="0" distR="0" wp14:anchorId="3ADC5BB5" wp14:editId="7D1B08E2">
                <wp:extent cx="5544779" cy="4077140"/>
                <wp:effectExtent l="0" t="0" r="0" b="0"/>
                <wp:docPr id="4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4779" cy="4077140"/>
                          <a:chOff x="0" y="0"/>
                          <a:chExt cx="5544779" cy="407714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5544779" cy="4077140"/>
                            <a:chOff x="0" y="0"/>
                            <a:chExt cx="5544779" cy="4077140"/>
                          </a:xfrm>
                        </wpg:grpSpPr>
                        <pic:pic xmlns:pic="http://schemas.openxmlformats.org/drawingml/2006/picture">
                          <pic:nvPicPr>
                            <pic:cNvPr id="5" name="图片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283" t="6506" r="17048" b="26744"/>
                            <a:stretch/>
                          </pic:blipFill>
                          <pic:spPr>
                            <a:xfrm>
                              <a:off x="0" y="0"/>
                              <a:ext cx="5544779" cy="407714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椭圆 6"/>
                          <wps:cNvSpPr/>
                          <wps:spPr>
                            <a:xfrm rot="987954">
                              <a:off x="2280026" y="685452"/>
                              <a:ext cx="1957661" cy="1158315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2C2CFF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" name="椭圆 7"/>
                          <wps:cNvSpPr/>
                          <wps:spPr>
                            <a:xfrm rot="1488880">
                              <a:off x="507550" y="1721356"/>
                              <a:ext cx="3318934" cy="1679467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FF993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" name="椭圆 8"/>
                          <wps:cNvSpPr/>
                          <wps:spPr>
                            <a:xfrm rot="684011">
                              <a:off x="1120187" y="2548662"/>
                              <a:ext cx="2974051" cy="95862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" name="椭圆 9"/>
                          <wps:cNvSpPr/>
                          <wps:spPr>
                            <a:xfrm>
                              <a:off x="1542016" y="1102630"/>
                              <a:ext cx="2266652" cy="208337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3" name="椭圆 3"/>
                        <wps:cNvSpPr/>
                        <wps:spPr>
                          <a:xfrm rot="2552805">
                            <a:off x="323181" y="1308473"/>
                            <a:ext cx="3197331" cy="20327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008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612B61EC" id="组合 3" o:spid="_x0000_s1026" style="width:436.6pt;height:321.05pt;mso-position-horizontal-relative:char;mso-position-vertical-relative:line" coordsize="55447,407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">
                <v:group id="Group 2" o:spid="_x0000_s1027" style="position:absolute;width:55447;height:40771" coordsize="55447,407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5" o:spid="_x0000_s1028" type="#_x0000_t75" style="position:absolute;width:55447;height:407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">
                    <v:imagedata r:id="rId61" o:title="" croptop="4264f" cropbottom="17527f" cropleft="4773f" cropright="11173f"/>
                    <v:path arrowok="t"/>
                  </v:shape>
                  <v:oval id="椭圆 6" o:spid="_x0000_s1029" style="position:absolute;left:22800;top:6854;width:19576;height:11583;rotation:1079109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" filled="f" strokecolor="#2c2cff" strokeweight="1pt">
                    <v:stroke joinstyle="miter"/>
                  </v:oval>
                  <v:oval id="椭圆 7" o:spid="_x0000_s1030" style="position:absolute;left:5075;top:17213;width:33189;height:16795;rotation:1626254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" filled="f" strokecolor="#f93" strokeweight="1pt">
                    <v:stroke joinstyle="miter"/>
                  </v:oval>
                  <v:oval id="椭圆 8" o:spid="_x0000_s1031" style="position:absolute;left:11201;top:25486;width:29741;height:9586;rotation:74712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" filled="f" strokecolor="red" strokeweight="1pt">
                    <v:stroke joinstyle="miter"/>
                  </v:oval>
                  <v:oval id="椭圆 9" o:spid="_x0000_s1032" style="position:absolute;left:15420;top:11026;width:22666;height:20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" filled="f" strokecolor="#7030a0" strokeweight="1pt">
                    <v:stroke joinstyle="miter"/>
                  </v:oval>
                </v:group>
                <v:oval id="椭圆 3" o:spid="_x0000_s1033" style="position:absolute;left:3231;top:13084;width:31974;height:20328;rotation:2788344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" filled="f" strokecolor="green" strokeweight="1pt">
                  <v:stroke joinstyle="miter"/>
                </v:oval>
                <w10:anchorlock/>
              </v:group>
            </w:pict>
          </mc:Fallback>
        </mc:AlternateContent>
      </w:r>
      <w:r w:rsidR="009C0C4B" w:rsidRPr="007E0EC1">
        <w:rPr>
          <w:rFonts w:ascii="Arial" w:hAnsi="Arial" w:cs="Arial"/>
          <w:color w:val="000000" w:themeColor="text1"/>
          <w:sz w:val="22"/>
        </w:rPr>
        <w:t xml:space="preserve">Figure S3 </w:t>
      </w:r>
      <w:r w:rsidR="009C0C4B" w:rsidRPr="007E0EC1">
        <w:rPr>
          <w:rFonts w:ascii="Arial" w:eastAsia="Microsoft YaHei" w:hAnsi="Arial" w:cs="Arial"/>
          <w:color w:val="000000" w:themeColor="text1"/>
          <w:sz w:val="22"/>
        </w:rPr>
        <w:t>β</w:t>
      </w:r>
      <w:r w:rsidR="009C0C4B" w:rsidRPr="007E0EC1">
        <w:rPr>
          <w:rFonts w:ascii="Arial" w:hAnsi="Arial" w:cs="Arial"/>
          <w:color w:val="000000" w:themeColor="text1"/>
          <w:sz w:val="22"/>
        </w:rPr>
        <w:t xml:space="preserve">-diversity of gut microbiota elucidated by principal co-ordinates analysis </w:t>
      </w:r>
      <w:r w:rsidR="009C0C4B" w:rsidRPr="007E0EC1">
        <w:rPr>
          <w:rFonts w:ascii="Arial" w:hAnsi="Arial" w:cs="Arial" w:hint="eastAsia"/>
          <w:color w:val="000000" w:themeColor="text1"/>
          <w:sz w:val="22"/>
        </w:rPr>
        <w:t>(</w:t>
      </w:r>
      <w:proofErr w:type="spellStart"/>
      <w:r w:rsidR="009C0C4B" w:rsidRPr="007E0EC1">
        <w:rPr>
          <w:rFonts w:ascii="Arial" w:hAnsi="Arial" w:cs="Arial"/>
          <w:color w:val="000000" w:themeColor="text1"/>
          <w:sz w:val="22"/>
        </w:rPr>
        <w:t>PCoA</w:t>
      </w:r>
      <w:proofErr w:type="spellEnd"/>
      <w:r w:rsidR="009C0C4B" w:rsidRPr="007E0EC1">
        <w:rPr>
          <w:rFonts w:ascii="Arial" w:hAnsi="Arial" w:cs="Arial"/>
          <w:color w:val="000000" w:themeColor="text1"/>
          <w:sz w:val="22"/>
        </w:rPr>
        <w:t>) plot (n=11-12). L-SO, low-fat diet with soybean oil; H-LO, high-fat diet with lard oil; H-PO, high-fat diet with peanut oil; H-SBSO, high-fat diet with sea buckthorn seed oil; and H-SBPO, high-fat diet with sea buckthorn pulp oil.</w:t>
      </w:r>
    </w:p>
    <w:p w14:paraId="1EB36C2F" w14:textId="76E1CB3B" w:rsidR="00C85621" w:rsidRPr="007E0EC1" w:rsidRDefault="00C85621" w:rsidP="004932AE">
      <w:pPr>
        <w:spacing w:line="480" w:lineRule="auto"/>
        <w:jc w:val="right"/>
        <w:rPr>
          <w:rFonts w:ascii="Arial" w:hAnsi="Arial" w:cs="Arial"/>
        </w:rPr>
      </w:pPr>
      <w:r w:rsidRPr="007E0EC1">
        <w:rPr>
          <w:rFonts w:ascii="Arial" w:hAnsi="Arial" w:cs="Arial"/>
        </w:rPr>
        <w:br w:type="page"/>
      </w:r>
    </w:p>
    <w:p w14:paraId="7DFB5268" w14:textId="77777777" w:rsidR="00E25581" w:rsidRDefault="00E33D05" w:rsidP="004932AE">
      <w:pPr>
        <w:spacing w:line="480" w:lineRule="auto"/>
        <w:jc w:val="right"/>
        <w:rPr>
          <w:rFonts w:ascii="Arial" w:hAnsi="Arial" w:cs="Arial"/>
        </w:rPr>
      </w:pPr>
      <w:r w:rsidRPr="007E0EC1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762688" behindDoc="0" locked="0" layoutInCell="1" allowOverlap="1" wp14:anchorId="17934B49" wp14:editId="58A6D357">
            <wp:simplePos x="0" y="0"/>
            <wp:positionH relativeFrom="column">
              <wp:posOffset>394335</wp:posOffset>
            </wp:positionH>
            <wp:positionV relativeFrom="paragraph">
              <wp:posOffset>0</wp:posOffset>
            </wp:positionV>
            <wp:extent cx="4572000" cy="9144000"/>
            <wp:effectExtent l="0" t="0" r="0" b="0"/>
            <wp:wrapTopAndBottom/>
            <wp:docPr id="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ECC3CE" w14:textId="2D955665" w:rsidR="002E75A5" w:rsidRPr="004A1F90" w:rsidRDefault="00E25581" w:rsidP="004932AE">
      <w:pPr>
        <w:spacing w:line="480" w:lineRule="auto"/>
        <w:jc w:val="left"/>
        <w:rPr>
          <w:rFonts w:ascii="Arial" w:hAnsi="Arial" w:cs="Arial"/>
        </w:rPr>
      </w:pPr>
      <w:r w:rsidRPr="007E0EC1">
        <w:rPr>
          <w:rFonts w:ascii="Arial" w:hAnsi="Arial" w:cs="Arial"/>
          <w:color w:val="000000" w:themeColor="text1"/>
          <w:sz w:val="22"/>
        </w:rPr>
        <w:lastRenderedPageBreak/>
        <w:t>Figure S4 One-way ANOVA on the top 30 abundant genera in mice feces of five groups (n=11-12): L-SO, low-fat diet with soybean oil; H-LO, high-fat diet with lard oil; H-PO, high-fat diet with peanut oil; H-SBSO, high-fat diet with sea buckthorn seed oil; and H-SBPO, high-fat diet with sea buckthorn pulp oil. Significant differences between groups are denoted with * P&lt;0.05, ** P&lt;0.01, *** P&lt;0.001.</w:t>
      </w:r>
    </w:p>
    <w:sectPr w:rsidR="002E75A5" w:rsidRPr="004A1F90" w:rsidSect="00C92747">
      <w:footerReference w:type="even" r:id="rId63"/>
      <w:footerReference w:type="default" r:id="rId6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E471A" w14:textId="77777777" w:rsidR="00C50CCD" w:rsidRDefault="00C50CCD" w:rsidP="00433A78">
      <w:r>
        <w:separator/>
      </w:r>
    </w:p>
  </w:endnote>
  <w:endnote w:type="continuationSeparator" w:id="0">
    <w:p w14:paraId="40AE1C0F" w14:textId="77777777" w:rsidR="00C50CCD" w:rsidRDefault="00C50CCD" w:rsidP="00433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6291B" w14:textId="77777777" w:rsidR="006E6733" w:rsidRDefault="006E6733" w:rsidP="00FE1162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055261" w14:textId="77777777" w:rsidR="006E6733" w:rsidRDefault="006E6733" w:rsidP="007B4AE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3223E" w14:textId="4C6D8010" w:rsidR="006E6733" w:rsidRDefault="006E6733" w:rsidP="00FE1162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1311">
      <w:rPr>
        <w:rStyle w:val="PageNumber"/>
        <w:noProof/>
      </w:rPr>
      <w:t>3</w:t>
    </w:r>
    <w:r>
      <w:rPr>
        <w:rStyle w:val="PageNumber"/>
      </w:rPr>
      <w:fldChar w:fldCharType="end"/>
    </w:r>
  </w:p>
  <w:p w14:paraId="47FDC95F" w14:textId="77777777" w:rsidR="006E6733" w:rsidRDefault="006E6733" w:rsidP="007B4AE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9090C" w14:textId="77777777" w:rsidR="00C50CCD" w:rsidRDefault="00C50CCD" w:rsidP="00433A78">
      <w:r>
        <w:separator/>
      </w:r>
    </w:p>
  </w:footnote>
  <w:footnote w:type="continuationSeparator" w:id="0">
    <w:p w14:paraId="65826C7A" w14:textId="77777777" w:rsidR="00C50CCD" w:rsidRDefault="00C50CCD" w:rsidP="00433A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024FC"/>
    <w:multiLevelType w:val="hybridMultilevel"/>
    <w:tmpl w:val="F2A64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792975"/>
    <w:multiLevelType w:val="hybridMultilevel"/>
    <w:tmpl w:val="F1201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D96C7E"/>
    <w:multiLevelType w:val="hybridMultilevel"/>
    <w:tmpl w:val="BCF45846"/>
    <w:lvl w:ilvl="0" w:tplc="552874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sfft0e2pe0dce55zhx9xp6v2fv55sw9fed&quot;&gt;SBPO&lt;record-ids&gt;&lt;item&gt;1&lt;/item&gt;&lt;item&gt;2&lt;/item&gt;&lt;item&gt;3&lt;/item&gt;&lt;item&gt;4&lt;/item&gt;&lt;item&gt;5&lt;/item&gt;&lt;item&gt;6&lt;/item&gt;&lt;item&gt;7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8&lt;/item&gt;&lt;item&gt;39&lt;/item&gt;&lt;item&gt;40&lt;/item&gt;&lt;item&gt;41&lt;/item&gt;&lt;item&gt;42&lt;/item&gt;&lt;item&gt;45&lt;/item&gt;&lt;item&gt;46&lt;/item&gt;&lt;item&gt;47&lt;/item&gt;&lt;item&gt;48&lt;/item&gt;&lt;item&gt;4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27666"/>
    <w:rsid w:val="00005A08"/>
    <w:rsid w:val="000063D0"/>
    <w:rsid w:val="000077DA"/>
    <w:rsid w:val="00007E11"/>
    <w:rsid w:val="0001065C"/>
    <w:rsid w:val="00012640"/>
    <w:rsid w:val="0001520D"/>
    <w:rsid w:val="000204F5"/>
    <w:rsid w:val="000213E8"/>
    <w:rsid w:val="000215D9"/>
    <w:rsid w:val="0002679D"/>
    <w:rsid w:val="000279E4"/>
    <w:rsid w:val="00027C57"/>
    <w:rsid w:val="0003050F"/>
    <w:rsid w:val="000315E4"/>
    <w:rsid w:val="000318B6"/>
    <w:rsid w:val="00032137"/>
    <w:rsid w:val="00032E76"/>
    <w:rsid w:val="000335D8"/>
    <w:rsid w:val="00035A81"/>
    <w:rsid w:val="00036E0E"/>
    <w:rsid w:val="000370F6"/>
    <w:rsid w:val="00037449"/>
    <w:rsid w:val="000377BD"/>
    <w:rsid w:val="00037D72"/>
    <w:rsid w:val="00037FDB"/>
    <w:rsid w:val="0004073A"/>
    <w:rsid w:val="0004464D"/>
    <w:rsid w:val="00046101"/>
    <w:rsid w:val="00046DEA"/>
    <w:rsid w:val="000504B1"/>
    <w:rsid w:val="00051064"/>
    <w:rsid w:val="000512C9"/>
    <w:rsid w:val="00053041"/>
    <w:rsid w:val="00053B3C"/>
    <w:rsid w:val="00054FB0"/>
    <w:rsid w:val="0005616E"/>
    <w:rsid w:val="000561D4"/>
    <w:rsid w:val="00062E78"/>
    <w:rsid w:val="000641CB"/>
    <w:rsid w:val="00064340"/>
    <w:rsid w:val="000655CC"/>
    <w:rsid w:val="00066E23"/>
    <w:rsid w:val="00070261"/>
    <w:rsid w:val="000733A1"/>
    <w:rsid w:val="00073B1E"/>
    <w:rsid w:val="0007565E"/>
    <w:rsid w:val="00076D37"/>
    <w:rsid w:val="000775CA"/>
    <w:rsid w:val="000777D7"/>
    <w:rsid w:val="00083F3F"/>
    <w:rsid w:val="000846D8"/>
    <w:rsid w:val="00084F21"/>
    <w:rsid w:val="0008530E"/>
    <w:rsid w:val="000863AB"/>
    <w:rsid w:val="000874CD"/>
    <w:rsid w:val="00090C02"/>
    <w:rsid w:val="0009251D"/>
    <w:rsid w:val="000925D8"/>
    <w:rsid w:val="00095D29"/>
    <w:rsid w:val="00095FBB"/>
    <w:rsid w:val="00097E64"/>
    <w:rsid w:val="000A3CC9"/>
    <w:rsid w:val="000A4D1E"/>
    <w:rsid w:val="000A537C"/>
    <w:rsid w:val="000A7D20"/>
    <w:rsid w:val="000B4E79"/>
    <w:rsid w:val="000B589B"/>
    <w:rsid w:val="000B78A7"/>
    <w:rsid w:val="000B7BAE"/>
    <w:rsid w:val="000C0F20"/>
    <w:rsid w:val="000C11F5"/>
    <w:rsid w:val="000C379B"/>
    <w:rsid w:val="000C47C6"/>
    <w:rsid w:val="000C4ECA"/>
    <w:rsid w:val="000C5878"/>
    <w:rsid w:val="000C6813"/>
    <w:rsid w:val="000C6CDC"/>
    <w:rsid w:val="000D0F6C"/>
    <w:rsid w:val="000D1934"/>
    <w:rsid w:val="000D20A3"/>
    <w:rsid w:val="000D420B"/>
    <w:rsid w:val="000D5401"/>
    <w:rsid w:val="000D6AC5"/>
    <w:rsid w:val="000D7988"/>
    <w:rsid w:val="000D7D35"/>
    <w:rsid w:val="000E2123"/>
    <w:rsid w:val="000E2FAD"/>
    <w:rsid w:val="000E352F"/>
    <w:rsid w:val="000E57BB"/>
    <w:rsid w:val="000F32F4"/>
    <w:rsid w:val="000F469A"/>
    <w:rsid w:val="000F62A6"/>
    <w:rsid w:val="00100609"/>
    <w:rsid w:val="00100A5B"/>
    <w:rsid w:val="00100BF9"/>
    <w:rsid w:val="00101D1A"/>
    <w:rsid w:val="00102E34"/>
    <w:rsid w:val="001030FB"/>
    <w:rsid w:val="00104C8B"/>
    <w:rsid w:val="00104F0A"/>
    <w:rsid w:val="001070F9"/>
    <w:rsid w:val="00107243"/>
    <w:rsid w:val="00111227"/>
    <w:rsid w:val="00114A73"/>
    <w:rsid w:val="00117DB4"/>
    <w:rsid w:val="0012007D"/>
    <w:rsid w:val="001220A1"/>
    <w:rsid w:val="001221B3"/>
    <w:rsid w:val="0012269E"/>
    <w:rsid w:val="001228B4"/>
    <w:rsid w:val="00122EE7"/>
    <w:rsid w:val="00127F9E"/>
    <w:rsid w:val="001306E1"/>
    <w:rsid w:val="00130B1A"/>
    <w:rsid w:val="00133F46"/>
    <w:rsid w:val="00135658"/>
    <w:rsid w:val="00136A8C"/>
    <w:rsid w:val="00137341"/>
    <w:rsid w:val="00140C8A"/>
    <w:rsid w:val="00140ECF"/>
    <w:rsid w:val="00141741"/>
    <w:rsid w:val="001419B6"/>
    <w:rsid w:val="00141F2C"/>
    <w:rsid w:val="0014274D"/>
    <w:rsid w:val="001443A1"/>
    <w:rsid w:val="0014461A"/>
    <w:rsid w:val="00144874"/>
    <w:rsid w:val="0014693B"/>
    <w:rsid w:val="001477B7"/>
    <w:rsid w:val="0014795F"/>
    <w:rsid w:val="00150119"/>
    <w:rsid w:val="001502A4"/>
    <w:rsid w:val="0015096A"/>
    <w:rsid w:val="00151274"/>
    <w:rsid w:val="00151674"/>
    <w:rsid w:val="00151788"/>
    <w:rsid w:val="00152770"/>
    <w:rsid w:val="001611B2"/>
    <w:rsid w:val="001633DE"/>
    <w:rsid w:val="00163563"/>
    <w:rsid w:val="00164D17"/>
    <w:rsid w:val="00165509"/>
    <w:rsid w:val="00165F4C"/>
    <w:rsid w:val="00166903"/>
    <w:rsid w:val="001676F9"/>
    <w:rsid w:val="00171156"/>
    <w:rsid w:val="00171515"/>
    <w:rsid w:val="00171ABA"/>
    <w:rsid w:val="001729C4"/>
    <w:rsid w:val="00175CAD"/>
    <w:rsid w:val="0017635A"/>
    <w:rsid w:val="00177E83"/>
    <w:rsid w:val="00181B78"/>
    <w:rsid w:val="00185101"/>
    <w:rsid w:val="00186A83"/>
    <w:rsid w:val="00187516"/>
    <w:rsid w:val="001913AF"/>
    <w:rsid w:val="00191FB4"/>
    <w:rsid w:val="0019330B"/>
    <w:rsid w:val="001946F1"/>
    <w:rsid w:val="00197E01"/>
    <w:rsid w:val="001A0E08"/>
    <w:rsid w:val="001A10DA"/>
    <w:rsid w:val="001A1477"/>
    <w:rsid w:val="001A15E4"/>
    <w:rsid w:val="001A169F"/>
    <w:rsid w:val="001A25FC"/>
    <w:rsid w:val="001A3D4E"/>
    <w:rsid w:val="001A4973"/>
    <w:rsid w:val="001A49D7"/>
    <w:rsid w:val="001A5E11"/>
    <w:rsid w:val="001A7601"/>
    <w:rsid w:val="001A77C4"/>
    <w:rsid w:val="001B0835"/>
    <w:rsid w:val="001B0AAB"/>
    <w:rsid w:val="001B3DB8"/>
    <w:rsid w:val="001B443E"/>
    <w:rsid w:val="001B4D9E"/>
    <w:rsid w:val="001B5B47"/>
    <w:rsid w:val="001B65AE"/>
    <w:rsid w:val="001B7605"/>
    <w:rsid w:val="001C0623"/>
    <w:rsid w:val="001C1180"/>
    <w:rsid w:val="001C16DA"/>
    <w:rsid w:val="001C2DE8"/>
    <w:rsid w:val="001C34CC"/>
    <w:rsid w:val="001C395B"/>
    <w:rsid w:val="001C4707"/>
    <w:rsid w:val="001C4ABB"/>
    <w:rsid w:val="001C7B37"/>
    <w:rsid w:val="001D63B2"/>
    <w:rsid w:val="001D718E"/>
    <w:rsid w:val="001E1D82"/>
    <w:rsid w:val="001E3C7A"/>
    <w:rsid w:val="001E4024"/>
    <w:rsid w:val="001E4100"/>
    <w:rsid w:val="001E53EB"/>
    <w:rsid w:val="001E7561"/>
    <w:rsid w:val="001E7601"/>
    <w:rsid w:val="001F083E"/>
    <w:rsid w:val="001F13E2"/>
    <w:rsid w:val="001F13FC"/>
    <w:rsid w:val="001F1A49"/>
    <w:rsid w:val="001F4361"/>
    <w:rsid w:val="001F567E"/>
    <w:rsid w:val="001F573C"/>
    <w:rsid w:val="001F625C"/>
    <w:rsid w:val="001F64B9"/>
    <w:rsid w:val="001F6A22"/>
    <w:rsid w:val="00200263"/>
    <w:rsid w:val="00200AB4"/>
    <w:rsid w:val="00203AF9"/>
    <w:rsid w:val="002053A6"/>
    <w:rsid w:val="002054E0"/>
    <w:rsid w:val="002057E0"/>
    <w:rsid w:val="002059B0"/>
    <w:rsid w:val="00205F9B"/>
    <w:rsid w:val="00207702"/>
    <w:rsid w:val="00207825"/>
    <w:rsid w:val="00210864"/>
    <w:rsid w:val="00210B68"/>
    <w:rsid w:val="00214D35"/>
    <w:rsid w:val="00216AE5"/>
    <w:rsid w:val="00220C74"/>
    <w:rsid w:val="00222DC5"/>
    <w:rsid w:val="00224B57"/>
    <w:rsid w:val="00230546"/>
    <w:rsid w:val="002309B2"/>
    <w:rsid w:val="00230A5B"/>
    <w:rsid w:val="00231710"/>
    <w:rsid w:val="00233AB3"/>
    <w:rsid w:val="00235200"/>
    <w:rsid w:val="002404E6"/>
    <w:rsid w:val="002414E9"/>
    <w:rsid w:val="0024365E"/>
    <w:rsid w:val="00243741"/>
    <w:rsid w:val="00243751"/>
    <w:rsid w:val="00243C2A"/>
    <w:rsid w:val="00245B82"/>
    <w:rsid w:val="002469A0"/>
    <w:rsid w:val="00247B4E"/>
    <w:rsid w:val="002504AD"/>
    <w:rsid w:val="00252708"/>
    <w:rsid w:val="00252C8B"/>
    <w:rsid w:val="00253756"/>
    <w:rsid w:val="00253ABA"/>
    <w:rsid w:val="00254131"/>
    <w:rsid w:val="00262C79"/>
    <w:rsid w:val="00262D41"/>
    <w:rsid w:val="0026493C"/>
    <w:rsid w:val="002659F9"/>
    <w:rsid w:val="00266B88"/>
    <w:rsid w:val="002730DF"/>
    <w:rsid w:val="00280787"/>
    <w:rsid w:val="00280A35"/>
    <w:rsid w:val="002833A0"/>
    <w:rsid w:val="002834AC"/>
    <w:rsid w:val="002836D9"/>
    <w:rsid w:val="002847C0"/>
    <w:rsid w:val="0028482F"/>
    <w:rsid w:val="0028545A"/>
    <w:rsid w:val="0028564C"/>
    <w:rsid w:val="00286418"/>
    <w:rsid w:val="00294C6E"/>
    <w:rsid w:val="0029571A"/>
    <w:rsid w:val="002A0E7C"/>
    <w:rsid w:val="002A715C"/>
    <w:rsid w:val="002B2502"/>
    <w:rsid w:val="002B41E2"/>
    <w:rsid w:val="002C28A4"/>
    <w:rsid w:val="002C3A7A"/>
    <w:rsid w:val="002C7619"/>
    <w:rsid w:val="002C7928"/>
    <w:rsid w:val="002D1077"/>
    <w:rsid w:val="002D37DE"/>
    <w:rsid w:val="002D4C21"/>
    <w:rsid w:val="002D50B1"/>
    <w:rsid w:val="002D60A2"/>
    <w:rsid w:val="002D6D45"/>
    <w:rsid w:val="002D6D7E"/>
    <w:rsid w:val="002D788B"/>
    <w:rsid w:val="002E02E8"/>
    <w:rsid w:val="002E1370"/>
    <w:rsid w:val="002E320A"/>
    <w:rsid w:val="002E39FD"/>
    <w:rsid w:val="002E75A5"/>
    <w:rsid w:val="002F2356"/>
    <w:rsid w:val="002F72DE"/>
    <w:rsid w:val="002F7A74"/>
    <w:rsid w:val="00300BC9"/>
    <w:rsid w:val="003056A1"/>
    <w:rsid w:val="003058F2"/>
    <w:rsid w:val="0030678B"/>
    <w:rsid w:val="00307178"/>
    <w:rsid w:val="00310C4E"/>
    <w:rsid w:val="003129C6"/>
    <w:rsid w:val="00312AB5"/>
    <w:rsid w:val="00312E01"/>
    <w:rsid w:val="00315A9E"/>
    <w:rsid w:val="00315C32"/>
    <w:rsid w:val="00315EFB"/>
    <w:rsid w:val="003163F5"/>
    <w:rsid w:val="00321B2A"/>
    <w:rsid w:val="0032426E"/>
    <w:rsid w:val="00333733"/>
    <w:rsid w:val="00333BD2"/>
    <w:rsid w:val="00334796"/>
    <w:rsid w:val="00335016"/>
    <w:rsid w:val="00341923"/>
    <w:rsid w:val="003419D0"/>
    <w:rsid w:val="00342EEC"/>
    <w:rsid w:val="00343909"/>
    <w:rsid w:val="003441FA"/>
    <w:rsid w:val="003448A3"/>
    <w:rsid w:val="00346357"/>
    <w:rsid w:val="00347D7D"/>
    <w:rsid w:val="00351539"/>
    <w:rsid w:val="00352407"/>
    <w:rsid w:val="00352A7C"/>
    <w:rsid w:val="00352B3E"/>
    <w:rsid w:val="00352B6A"/>
    <w:rsid w:val="0035342C"/>
    <w:rsid w:val="00355880"/>
    <w:rsid w:val="00355E9A"/>
    <w:rsid w:val="00360455"/>
    <w:rsid w:val="003608C3"/>
    <w:rsid w:val="0036102C"/>
    <w:rsid w:val="0036177F"/>
    <w:rsid w:val="00364D0C"/>
    <w:rsid w:val="00370337"/>
    <w:rsid w:val="00371A0E"/>
    <w:rsid w:val="00372DF1"/>
    <w:rsid w:val="00373678"/>
    <w:rsid w:val="00375788"/>
    <w:rsid w:val="0038118D"/>
    <w:rsid w:val="00381E39"/>
    <w:rsid w:val="00384184"/>
    <w:rsid w:val="00384DF3"/>
    <w:rsid w:val="00386DB7"/>
    <w:rsid w:val="00386EA5"/>
    <w:rsid w:val="00387A63"/>
    <w:rsid w:val="00390413"/>
    <w:rsid w:val="00390FE2"/>
    <w:rsid w:val="003911B1"/>
    <w:rsid w:val="00391EBF"/>
    <w:rsid w:val="00393530"/>
    <w:rsid w:val="003947B4"/>
    <w:rsid w:val="003A022A"/>
    <w:rsid w:val="003A3ACA"/>
    <w:rsid w:val="003A3FD6"/>
    <w:rsid w:val="003A4120"/>
    <w:rsid w:val="003A450D"/>
    <w:rsid w:val="003A4A18"/>
    <w:rsid w:val="003A59F9"/>
    <w:rsid w:val="003A5CBE"/>
    <w:rsid w:val="003A71A6"/>
    <w:rsid w:val="003A7625"/>
    <w:rsid w:val="003A7CEB"/>
    <w:rsid w:val="003B177B"/>
    <w:rsid w:val="003B1B05"/>
    <w:rsid w:val="003B411B"/>
    <w:rsid w:val="003B5358"/>
    <w:rsid w:val="003B5923"/>
    <w:rsid w:val="003B5FB4"/>
    <w:rsid w:val="003C084F"/>
    <w:rsid w:val="003C2848"/>
    <w:rsid w:val="003C2E73"/>
    <w:rsid w:val="003C3436"/>
    <w:rsid w:val="003C4122"/>
    <w:rsid w:val="003C4B10"/>
    <w:rsid w:val="003C5A07"/>
    <w:rsid w:val="003C6810"/>
    <w:rsid w:val="003C6F03"/>
    <w:rsid w:val="003D06E5"/>
    <w:rsid w:val="003D1802"/>
    <w:rsid w:val="003D2AC0"/>
    <w:rsid w:val="003D30F6"/>
    <w:rsid w:val="003D70E5"/>
    <w:rsid w:val="003E059C"/>
    <w:rsid w:val="003E0746"/>
    <w:rsid w:val="003E2AD9"/>
    <w:rsid w:val="003E2E9F"/>
    <w:rsid w:val="003E3172"/>
    <w:rsid w:val="003E3D99"/>
    <w:rsid w:val="003E40FA"/>
    <w:rsid w:val="003E41C6"/>
    <w:rsid w:val="003E427F"/>
    <w:rsid w:val="003E52D2"/>
    <w:rsid w:val="003E55CD"/>
    <w:rsid w:val="003F03D9"/>
    <w:rsid w:val="003F1BA6"/>
    <w:rsid w:val="003F2272"/>
    <w:rsid w:val="003F3368"/>
    <w:rsid w:val="003F4A61"/>
    <w:rsid w:val="00402798"/>
    <w:rsid w:val="00404299"/>
    <w:rsid w:val="00405768"/>
    <w:rsid w:val="00406E84"/>
    <w:rsid w:val="00407B1D"/>
    <w:rsid w:val="00407C97"/>
    <w:rsid w:val="0041104C"/>
    <w:rsid w:val="0041383D"/>
    <w:rsid w:val="00415164"/>
    <w:rsid w:val="00416933"/>
    <w:rsid w:val="0041757C"/>
    <w:rsid w:val="00420218"/>
    <w:rsid w:val="004218E5"/>
    <w:rsid w:val="0042198D"/>
    <w:rsid w:val="00423028"/>
    <w:rsid w:val="004250AF"/>
    <w:rsid w:val="0042550D"/>
    <w:rsid w:val="004268DA"/>
    <w:rsid w:val="004304D1"/>
    <w:rsid w:val="00432415"/>
    <w:rsid w:val="00433A78"/>
    <w:rsid w:val="00433DC8"/>
    <w:rsid w:val="00434098"/>
    <w:rsid w:val="004340F9"/>
    <w:rsid w:val="00436CAB"/>
    <w:rsid w:val="00437109"/>
    <w:rsid w:val="00437375"/>
    <w:rsid w:val="0044038F"/>
    <w:rsid w:val="00441010"/>
    <w:rsid w:val="004426F2"/>
    <w:rsid w:val="00444437"/>
    <w:rsid w:val="00445660"/>
    <w:rsid w:val="00447781"/>
    <w:rsid w:val="00447CDE"/>
    <w:rsid w:val="00447FFD"/>
    <w:rsid w:val="00451D90"/>
    <w:rsid w:val="004537CF"/>
    <w:rsid w:val="00453992"/>
    <w:rsid w:val="00453BE0"/>
    <w:rsid w:val="00454389"/>
    <w:rsid w:val="00454DDD"/>
    <w:rsid w:val="004604EA"/>
    <w:rsid w:val="00462718"/>
    <w:rsid w:val="004642A2"/>
    <w:rsid w:val="004647CB"/>
    <w:rsid w:val="004679C6"/>
    <w:rsid w:val="004706CF"/>
    <w:rsid w:val="00472B20"/>
    <w:rsid w:val="00472F51"/>
    <w:rsid w:val="00477CF5"/>
    <w:rsid w:val="004806D2"/>
    <w:rsid w:val="004829A7"/>
    <w:rsid w:val="00483A54"/>
    <w:rsid w:val="00485F16"/>
    <w:rsid w:val="00486186"/>
    <w:rsid w:val="004866EE"/>
    <w:rsid w:val="0048691B"/>
    <w:rsid w:val="0048754C"/>
    <w:rsid w:val="00492E71"/>
    <w:rsid w:val="004932AE"/>
    <w:rsid w:val="004942B0"/>
    <w:rsid w:val="0049584D"/>
    <w:rsid w:val="004964A0"/>
    <w:rsid w:val="004A1F90"/>
    <w:rsid w:val="004A2C8B"/>
    <w:rsid w:val="004A47FB"/>
    <w:rsid w:val="004A585D"/>
    <w:rsid w:val="004A6E47"/>
    <w:rsid w:val="004B0CC4"/>
    <w:rsid w:val="004B0D1E"/>
    <w:rsid w:val="004B126C"/>
    <w:rsid w:val="004B13C2"/>
    <w:rsid w:val="004B3817"/>
    <w:rsid w:val="004B6075"/>
    <w:rsid w:val="004B63ED"/>
    <w:rsid w:val="004B7308"/>
    <w:rsid w:val="004C13CF"/>
    <w:rsid w:val="004C155C"/>
    <w:rsid w:val="004C2C70"/>
    <w:rsid w:val="004C384C"/>
    <w:rsid w:val="004C442E"/>
    <w:rsid w:val="004C51EB"/>
    <w:rsid w:val="004C6226"/>
    <w:rsid w:val="004C68A3"/>
    <w:rsid w:val="004D13F3"/>
    <w:rsid w:val="004D1746"/>
    <w:rsid w:val="004D1F9F"/>
    <w:rsid w:val="004D5C84"/>
    <w:rsid w:val="004D7CB9"/>
    <w:rsid w:val="004E22E6"/>
    <w:rsid w:val="004E4EB3"/>
    <w:rsid w:val="004E4FF4"/>
    <w:rsid w:val="004E6508"/>
    <w:rsid w:val="004E68E3"/>
    <w:rsid w:val="004E746C"/>
    <w:rsid w:val="004F01A5"/>
    <w:rsid w:val="004F0D86"/>
    <w:rsid w:val="004F163E"/>
    <w:rsid w:val="004F2C17"/>
    <w:rsid w:val="004F396B"/>
    <w:rsid w:val="004F6409"/>
    <w:rsid w:val="004F6B4C"/>
    <w:rsid w:val="004F7165"/>
    <w:rsid w:val="004F75B4"/>
    <w:rsid w:val="004F7C1B"/>
    <w:rsid w:val="00511CD9"/>
    <w:rsid w:val="00512A88"/>
    <w:rsid w:val="00512B8C"/>
    <w:rsid w:val="00516299"/>
    <w:rsid w:val="005220DA"/>
    <w:rsid w:val="00522437"/>
    <w:rsid w:val="00522554"/>
    <w:rsid w:val="005228C0"/>
    <w:rsid w:val="005251F0"/>
    <w:rsid w:val="005355C6"/>
    <w:rsid w:val="00536CC7"/>
    <w:rsid w:val="0054007F"/>
    <w:rsid w:val="00541C60"/>
    <w:rsid w:val="005440C8"/>
    <w:rsid w:val="00546FCB"/>
    <w:rsid w:val="005470B9"/>
    <w:rsid w:val="00547C69"/>
    <w:rsid w:val="0055207A"/>
    <w:rsid w:val="00553506"/>
    <w:rsid w:val="00553A49"/>
    <w:rsid w:val="00553B51"/>
    <w:rsid w:val="00554470"/>
    <w:rsid w:val="00554B1B"/>
    <w:rsid w:val="00554C54"/>
    <w:rsid w:val="005607EC"/>
    <w:rsid w:val="005625E4"/>
    <w:rsid w:val="0056747A"/>
    <w:rsid w:val="00567F73"/>
    <w:rsid w:val="00571CE4"/>
    <w:rsid w:val="005742E0"/>
    <w:rsid w:val="005774D9"/>
    <w:rsid w:val="00581545"/>
    <w:rsid w:val="005824D9"/>
    <w:rsid w:val="00582560"/>
    <w:rsid w:val="005828C8"/>
    <w:rsid w:val="00582B53"/>
    <w:rsid w:val="00582CB1"/>
    <w:rsid w:val="00582F27"/>
    <w:rsid w:val="00583B2B"/>
    <w:rsid w:val="00585349"/>
    <w:rsid w:val="00585C5C"/>
    <w:rsid w:val="00585ED1"/>
    <w:rsid w:val="00586E76"/>
    <w:rsid w:val="00587F18"/>
    <w:rsid w:val="00590415"/>
    <w:rsid w:val="00593BF0"/>
    <w:rsid w:val="0059441D"/>
    <w:rsid w:val="00594BA5"/>
    <w:rsid w:val="00596A5A"/>
    <w:rsid w:val="005A0B8A"/>
    <w:rsid w:val="005A0E90"/>
    <w:rsid w:val="005A2634"/>
    <w:rsid w:val="005A3596"/>
    <w:rsid w:val="005A3C3A"/>
    <w:rsid w:val="005B0AE6"/>
    <w:rsid w:val="005B243C"/>
    <w:rsid w:val="005B24DA"/>
    <w:rsid w:val="005B2D09"/>
    <w:rsid w:val="005B497A"/>
    <w:rsid w:val="005B60A7"/>
    <w:rsid w:val="005B6E5A"/>
    <w:rsid w:val="005C66BB"/>
    <w:rsid w:val="005C678B"/>
    <w:rsid w:val="005C7144"/>
    <w:rsid w:val="005C7704"/>
    <w:rsid w:val="005C7AAC"/>
    <w:rsid w:val="005C7DE1"/>
    <w:rsid w:val="005C7EF4"/>
    <w:rsid w:val="005D16F9"/>
    <w:rsid w:val="005D4887"/>
    <w:rsid w:val="005D5BAA"/>
    <w:rsid w:val="005D7416"/>
    <w:rsid w:val="005E2A4E"/>
    <w:rsid w:val="005E2A5D"/>
    <w:rsid w:val="005E2F60"/>
    <w:rsid w:val="005E37E6"/>
    <w:rsid w:val="005E3B76"/>
    <w:rsid w:val="005E48A4"/>
    <w:rsid w:val="005E4AE2"/>
    <w:rsid w:val="005E68A2"/>
    <w:rsid w:val="005E6F68"/>
    <w:rsid w:val="005F180A"/>
    <w:rsid w:val="005F1C6D"/>
    <w:rsid w:val="005F5550"/>
    <w:rsid w:val="005F7222"/>
    <w:rsid w:val="00600162"/>
    <w:rsid w:val="00601A75"/>
    <w:rsid w:val="006033B5"/>
    <w:rsid w:val="006042F9"/>
    <w:rsid w:val="00610C76"/>
    <w:rsid w:val="00612C02"/>
    <w:rsid w:val="00612D29"/>
    <w:rsid w:val="00613D49"/>
    <w:rsid w:val="00614215"/>
    <w:rsid w:val="00616623"/>
    <w:rsid w:val="00620B8A"/>
    <w:rsid w:val="006219CB"/>
    <w:rsid w:val="0062331F"/>
    <w:rsid w:val="006235A6"/>
    <w:rsid w:val="006244AA"/>
    <w:rsid w:val="00624FBB"/>
    <w:rsid w:val="0063005A"/>
    <w:rsid w:val="0063025A"/>
    <w:rsid w:val="00631415"/>
    <w:rsid w:val="00635CC5"/>
    <w:rsid w:val="00636B26"/>
    <w:rsid w:val="006411C5"/>
    <w:rsid w:val="00643F62"/>
    <w:rsid w:val="00645849"/>
    <w:rsid w:val="00646E0D"/>
    <w:rsid w:val="00647016"/>
    <w:rsid w:val="00651C1E"/>
    <w:rsid w:val="00654A03"/>
    <w:rsid w:val="00655DE8"/>
    <w:rsid w:val="00656207"/>
    <w:rsid w:val="006619C9"/>
    <w:rsid w:val="00661CF9"/>
    <w:rsid w:val="00661E60"/>
    <w:rsid w:val="0066304A"/>
    <w:rsid w:val="0066404C"/>
    <w:rsid w:val="006649B3"/>
    <w:rsid w:val="00665179"/>
    <w:rsid w:val="0066542E"/>
    <w:rsid w:val="0066754B"/>
    <w:rsid w:val="00667B7B"/>
    <w:rsid w:val="00671112"/>
    <w:rsid w:val="00677D13"/>
    <w:rsid w:val="00682558"/>
    <w:rsid w:val="006863AE"/>
    <w:rsid w:val="00686CD4"/>
    <w:rsid w:val="00687DF0"/>
    <w:rsid w:val="00691FBE"/>
    <w:rsid w:val="0069303F"/>
    <w:rsid w:val="00693F57"/>
    <w:rsid w:val="00695E68"/>
    <w:rsid w:val="006A18BB"/>
    <w:rsid w:val="006A20CE"/>
    <w:rsid w:val="006A4443"/>
    <w:rsid w:val="006B248D"/>
    <w:rsid w:val="006B2BA6"/>
    <w:rsid w:val="006B3D8D"/>
    <w:rsid w:val="006B51B3"/>
    <w:rsid w:val="006B58C1"/>
    <w:rsid w:val="006B6651"/>
    <w:rsid w:val="006B6E0A"/>
    <w:rsid w:val="006C0DF2"/>
    <w:rsid w:val="006C1720"/>
    <w:rsid w:val="006D0318"/>
    <w:rsid w:val="006D3EFB"/>
    <w:rsid w:val="006D7D22"/>
    <w:rsid w:val="006E0662"/>
    <w:rsid w:val="006E0E89"/>
    <w:rsid w:val="006E113D"/>
    <w:rsid w:val="006E1795"/>
    <w:rsid w:val="006E2443"/>
    <w:rsid w:val="006E299E"/>
    <w:rsid w:val="006E2CCD"/>
    <w:rsid w:val="006E34B6"/>
    <w:rsid w:val="006E38C1"/>
    <w:rsid w:val="006E55E0"/>
    <w:rsid w:val="006E5DE2"/>
    <w:rsid w:val="006E6725"/>
    <w:rsid w:val="006E6733"/>
    <w:rsid w:val="006E6F0A"/>
    <w:rsid w:val="006E7E54"/>
    <w:rsid w:val="006F0515"/>
    <w:rsid w:val="006F1208"/>
    <w:rsid w:val="006F210D"/>
    <w:rsid w:val="006F2EE9"/>
    <w:rsid w:val="006F3D2F"/>
    <w:rsid w:val="006F7A7E"/>
    <w:rsid w:val="00702C69"/>
    <w:rsid w:val="00706E23"/>
    <w:rsid w:val="007108C1"/>
    <w:rsid w:val="00711071"/>
    <w:rsid w:val="007110A9"/>
    <w:rsid w:val="00712651"/>
    <w:rsid w:val="007128AC"/>
    <w:rsid w:val="00713A9E"/>
    <w:rsid w:val="00715135"/>
    <w:rsid w:val="00717278"/>
    <w:rsid w:val="007215FB"/>
    <w:rsid w:val="00721E24"/>
    <w:rsid w:val="00725EFB"/>
    <w:rsid w:val="007323FF"/>
    <w:rsid w:val="00733D6A"/>
    <w:rsid w:val="00734026"/>
    <w:rsid w:val="00735CA0"/>
    <w:rsid w:val="007413A3"/>
    <w:rsid w:val="00741976"/>
    <w:rsid w:val="00741CA4"/>
    <w:rsid w:val="00743919"/>
    <w:rsid w:val="00743C32"/>
    <w:rsid w:val="00743D29"/>
    <w:rsid w:val="00746C9C"/>
    <w:rsid w:val="007470B1"/>
    <w:rsid w:val="00751728"/>
    <w:rsid w:val="007538F6"/>
    <w:rsid w:val="00761855"/>
    <w:rsid w:val="00764047"/>
    <w:rsid w:val="0076599E"/>
    <w:rsid w:val="00766480"/>
    <w:rsid w:val="007673BF"/>
    <w:rsid w:val="00767CE9"/>
    <w:rsid w:val="0077086E"/>
    <w:rsid w:val="00772CC5"/>
    <w:rsid w:val="0077638B"/>
    <w:rsid w:val="00776A5A"/>
    <w:rsid w:val="007804ED"/>
    <w:rsid w:val="007808FB"/>
    <w:rsid w:val="00790A48"/>
    <w:rsid w:val="00791F42"/>
    <w:rsid w:val="00792568"/>
    <w:rsid w:val="007929AF"/>
    <w:rsid w:val="00794169"/>
    <w:rsid w:val="00794B2E"/>
    <w:rsid w:val="007970B2"/>
    <w:rsid w:val="007A2E8E"/>
    <w:rsid w:val="007A319E"/>
    <w:rsid w:val="007A54CD"/>
    <w:rsid w:val="007A585D"/>
    <w:rsid w:val="007A68AB"/>
    <w:rsid w:val="007A7666"/>
    <w:rsid w:val="007A7D02"/>
    <w:rsid w:val="007B081E"/>
    <w:rsid w:val="007B0B2C"/>
    <w:rsid w:val="007B222D"/>
    <w:rsid w:val="007B4AE6"/>
    <w:rsid w:val="007B5352"/>
    <w:rsid w:val="007B55E0"/>
    <w:rsid w:val="007B5FFE"/>
    <w:rsid w:val="007B672A"/>
    <w:rsid w:val="007B6A62"/>
    <w:rsid w:val="007B6CD9"/>
    <w:rsid w:val="007B7BE8"/>
    <w:rsid w:val="007C1E91"/>
    <w:rsid w:val="007C2116"/>
    <w:rsid w:val="007C3777"/>
    <w:rsid w:val="007C5EA1"/>
    <w:rsid w:val="007C5FBD"/>
    <w:rsid w:val="007C7998"/>
    <w:rsid w:val="007C7C45"/>
    <w:rsid w:val="007D09F4"/>
    <w:rsid w:val="007D2992"/>
    <w:rsid w:val="007D37D9"/>
    <w:rsid w:val="007D5CB5"/>
    <w:rsid w:val="007D5F62"/>
    <w:rsid w:val="007D644D"/>
    <w:rsid w:val="007D7289"/>
    <w:rsid w:val="007D7779"/>
    <w:rsid w:val="007E0EC1"/>
    <w:rsid w:val="007E233F"/>
    <w:rsid w:val="007E2B9F"/>
    <w:rsid w:val="007E307F"/>
    <w:rsid w:val="007E3AD3"/>
    <w:rsid w:val="007E3F66"/>
    <w:rsid w:val="007E40E0"/>
    <w:rsid w:val="007E4B9E"/>
    <w:rsid w:val="007E5B2A"/>
    <w:rsid w:val="007E760A"/>
    <w:rsid w:val="007F0620"/>
    <w:rsid w:val="007F37BF"/>
    <w:rsid w:val="007F5059"/>
    <w:rsid w:val="00801422"/>
    <w:rsid w:val="0080211A"/>
    <w:rsid w:val="008032C8"/>
    <w:rsid w:val="00805797"/>
    <w:rsid w:val="0080582D"/>
    <w:rsid w:val="00805E44"/>
    <w:rsid w:val="008071CA"/>
    <w:rsid w:val="0080779E"/>
    <w:rsid w:val="00811616"/>
    <w:rsid w:val="008121BE"/>
    <w:rsid w:val="008149BE"/>
    <w:rsid w:val="00814F6F"/>
    <w:rsid w:val="00814FB4"/>
    <w:rsid w:val="0081512A"/>
    <w:rsid w:val="008163FC"/>
    <w:rsid w:val="00816930"/>
    <w:rsid w:val="008232FC"/>
    <w:rsid w:val="00823BEE"/>
    <w:rsid w:val="008255C7"/>
    <w:rsid w:val="00825AC4"/>
    <w:rsid w:val="00825C03"/>
    <w:rsid w:val="008277A4"/>
    <w:rsid w:val="0083153E"/>
    <w:rsid w:val="00831BBA"/>
    <w:rsid w:val="00834B92"/>
    <w:rsid w:val="008369FB"/>
    <w:rsid w:val="00840DDB"/>
    <w:rsid w:val="00843B8B"/>
    <w:rsid w:val="00844CCF"/>
    <w:rsid w:val="0084510B"/>
    <w:rsid w:val="008451B7"/>
    <w:rsid w:val="00852269"/>
    <w:rsid w:val="0085270F"/>
    <w:rsid w:val="00856FF1"/>
    <w:rsid w:val="00861530"/>
    <w:rsid w:val="00861F2A"/>
    <w:rsid w:val="00865A8E"/>
    <w:rsid w:val="00867F3C"/>
    <w:rsid w:val="00873D94"/>
    <w:rsid w:val="008748EC"/>
    <w:rsid w:val="00876C06"/>
    <w:rsid w:val="0087729D"/>
    <w:rsid w:val="0088137A"/>
    <w:rsid w:val="0088163D"/>
    <w:rsid w:val="00881A58"/>
    <w:rsid w:val="00881FE0"/>
    <w:rsid w:val="00882201"/>
    <w:rsid w:val="00882888"/>
    <w:rsid w:val="00882FC1"/>
    <w:rsid w:val="008831B6"/>
    <w:rsid w:val="00895A77"/>
    <w:rsid w:val="00897823"/>
    <w:rsid w:val="008A1454"/>
    <w:rsid w:val="008A2495"/>
    <w:rsid w:val="008A3458"/>
    <w:rsid w:val="008A3646"/>
    <w:rsid w:val="008A36B6"/>
    <w:rsid w:val="008A4E7A"/>
    <w:rsid w:val="008A5729"/>
    <w:rsid w:val="008A5CDE"/>
    <w:rsid w:val="008A6330"/>
    <w:rsid w:val="008B2023"/>
    <w:rsid w:val="008B2132"/>
    <w:rsid w:val="008B29CF"/>
    <w:rsid w:val="008B2BBA"/>
    <w:rsid w:val="008B2F97"/>
    <w:rsid w:val="008B34C9"/>
    <w:rsid w:val="008B4F20"/>
    <w:rsid w:val="008C07E2"/>
    <w:rsid w:val="008C09AE"/>
    <w:rsid w:val="008C4711"/>
    <w:rsid w:val="008C49C8"/>
    <w:rsid w:val="008C5636"/>
    <w:rsid w:val="008C57D1"/>
    <w:rsid w:val="008D0E79"/>
    <w:rsid w:val="008D3038"/>
    <w:rsid w:val="008D358A"/>
    <w:rsid w:val="008D438D"/>
    <w:rsid w:val="008D4BC9"/>
    <w:rsid w:val="008D4D15"/>
    <w:rsid w:val="008D74A7"/>
    <w:rsid w:val="008D7CE3"/>
    <w:rsid w:val="008E02A1"/>
    <w:rsid w:val="008E236E"/>
    <w:rsid w:val="008E4D00"/>
    <w:rsid w:val="008E6634"/>
    <w:rsid w:val="008F0975"/>
    <w:rsid w:val="008F0E8C"/>
    <w:rsid w:val="008F116C"/>
    <w:rsid w:val="008F1B0A"/>
    <w:rsid w:val="008F4F95"/>
    <w:rsid w:val="008F5E39"/>
    <w:rsid w:val="008F6BED"/>
    <w:rsid w:val="008F705A"/>
    <w:rsid w:val="008F7FCA"/>
    <w:rsid w:val="00900414"/>
    <w:rsid w:val="009023F1"/>
    <w:rsid w:val="009066B8"/>
    <w:rsid w:val="009125A5"/>
    <w:rsid w:val="00913248"/>
    <w:rsid w:val="009168DB"/>
    <w:rsid w:val="009176A5"/>
    <w:rsid w:val="00920649"/>
    <w:rsid w:val="009229A2"/>
    <w:rsid w:val="00923D45"/>
    <w:rsid w:val="00927666"/>
    <w:rsid w:val="00931DA1"/>
    <w:rsid w:val="00933025"/>
    <w:rsid w:val="00933E37"/>
    <w:rsid w:val="0093452C"/>
    <w:rsid w:val="00934FEF"/>
    <w:rsid w:val="009361E1"/>
    <w:rsid w:val="00936551"/>
    <w:rsid w:val="0094012F"/>
    <w:rsid w:val="00942361"/>
    <w:rsid w:val="009454BD"/>
    <w:rsid w:val="00945663"/>
    <w:rsid w:val="009461D3"/>
    <w:rsid w:val="00947431"/>
    <w:rsid w:val="00951960"/>
    <w:rsid w:val="00951BFF"/>
    <w:rsid w:val="00952A6D"/>
    <w:rsid w:val="00953551"/>
    <w:rsid w:val="0095497C"/>
    <w:rsid w:val="00955A82"/>
    <w:rsid w:val="00955CE2"/>
    <w:rsid w:val="00960D9E"/>
    <w:rsid w:val="0096657C"/>
    <w:rsid w:val="0096680B"/>
    <w:rsid w:val="0097204C"/>
    <w:rsid w:val="0097396E"/>
    <w:rsid w:val="009765CF"/>
    <w:rsid w:val="0097764D"/>
    <w:rsid w:val="00980975"/>
    <w:rsid w:val="009825D3"/>
    <w:rsid w:val="00982C30"/>
    <w:rsid w:val="00986FF0"/>
    <w:rsid w:val="00987859"/>
    <w:rsid w:val="00990588"/>
    <w:rsid w:val="00991F00"/>
    <w:rsid w:val="009931AF"/>
    <w:rsid w:val="00997181"/>
    <w:rsid w:val="00997688"/>
    <w:rsid w:val="009A4774"/>
    <w:rsid w:val="009A680F"/>
    <w:rsid w:val="009A7014"/>
    <w:rsid w:val="009B00E5"/>
    <w:rsid w:val="009B121C"/>
    <w:rsid w:val="009B2593"/>
    <w:rsid w:val="009B3D3F"/>
    <w:rsid w:val="009C0A42"/>
    <w:rsid w:val="009C0C4B"/>
    <w:rsid w:val="009C0EE0"/>
    <w:rsid w:val="009C2E99"/>
    <w:rsid w:val="009C3EEF"/>
    <w:rsid w:val="009D00C7"/>
    <w:rsid w:val="009D36A4"/>
    <w:rsid w:val="009D47F1"/>
    <w:rsid w:val="009D6669"/>
    <w:rsid w:val="009E02FA"/>
    <w:rsid w:val="009E0645"/>
    <w:rsid w:val="009E5016"/>
    <w:rsid w:val="009E6AEF"/>
    <w:rsid w:val="009F0CB7"/>
    <w:rsid w:val="009F10CD"/>
    <w:rsid w:val="009F12E6"/>
    <w:rsid w:val="009F44F2"/>
    <w:rsid w:val="009F73DA"/>
    <w:rsid w:val="009F75AF"/>
    <w:rsid w:val="00A00043"/>
    <w:rsid w:val="00A02C15"/>
    <w:rsid w:val="00A04094"/>
    <w:rsid w:val="00A04669"/>
    <w:rsid w:val="00A05168"/>
    <w:rsid w:val="00A06892"/>
    <w:rsid w:val="00A06FAF"/>
    <w:rsid w:val="00A146A7"/>
    <w:rsid w:val="00A2238E"/>
    <w:rsid w:val="00A228E1"/>
    <w:rsid w:val="00A236E0"/>
    <w:rsid w:val="00A24B94"/>
    <w:rsid w:val="00A31368"/>
    <w:rsid w:val="00A320EA"/>
    <w:rsid w:val="00A32861"/>
    <w:rsid w:val="00A33EA3"/>
    <w:rsid w:val="00A37343"/>
    <w:rsid w:val="00A376C9"/>
    <w:rsid w:val="00A37FD8"/>
    <w:rsid w:val="00A4021C"/>
    <w:rsid w:val="00A42371"/>
    <w:rsid w:val="00A423DC"/>
    <w:rsid w:val="00A44571"/>
    <w:rsid w:val="00A455A1"/>
    <w:rsid w:val="00A45775"/>
    <w:rsid w:val="00A4584D"/>
    <w:rsid w:val="00A4794D"/>
    <w:rsid w:val="00A531A9"/>
    <w:rsid w:val="00A53B21"/>
    <w:rsid w:val="00A55880"/>
    <w:rsid w:val="00A57A32"/>
    <w:rsid w:val="00A61069"/>
    <w:rsid w:val="00A63853"/>
    <w:rsid w:val="00A63ACE"/>
    <w:rsid w:val="00A668A7"/>
    <w:rsid w:val="00A67023"/>
    <w:rsid w:val="00A67C8B"/>
    <w:rsid w:val="00A703A3"/>
    <w:rsid w:val="00A730AE"/>
    <w:rsid w:val="00A73683"/>
    <w:rsid w:val="00A74909"/>
    <w:rsid w:val="00A75224"/>
    <w:rsid w:val="00A766D2"/>
    <w:rsid w:val="00A80A57"/>
    <w:rsid w:val="00A8137A"/>
    <w:rsid w:val="00A8170F"/>
    <w:rsid w:val="00A83A23"/>
    <w:rsid w:val="00A83C46"/>
    <w:rsid w:val="00A862DF"/>
    <w:rsid w:val="00A8636C"/>
    <w:rsid w:val="00A86C9A"/>
    <w:rsid w:val="00A93E03"/>
    <w:rsid w:val="00A94D39"/>
    <w:rsid w:val="00A95B59"/>
    <w:rsid w:val="00A970AF"/>
    <w:rsid w:val="00A972B0"/>
    <w:rsid w:val="00A9730C"/>
    <w:rsid w:val="00AA12CD"/>
    <w:rsid w:val="00AA16F6"/>
    <w:rsid w:val="00AA2144"/>
    <w:rsid w:val="00AA2A79"/>
    <w:rsid w:val="00AA2FCD"/>
    <w:rsid w:val="00AA5401"/>
    <w:rsid w:val="00AA58A1"/>
    <w:rsid w:val="00AA5E84"/>
    <w:rsid w:val="00AA6DE5"/>
    <w:rsid w:val="00AB05AF"/>
    <w:rsid w:val="00AB1ABB"/>
    <w:rsid w:val="00AB2464"/>
    <w:rsid w:val="00AB26D7"/>
    <w:rsid w:val="00AB5D25"/>
    <w:rsid w:val="00AB632F"/>
    <w:rsid w:val="00AC1311"/>
    <w:rsid w:val="00AC27B7"/>
    <w:rsid w:val="00AC77BF"/>
    <w:rsid w:val="00AD120F"/>
    <w:rsid w:val="00AD2795"/>
    <w:rsid w:val="00AD61F6"/>
    <w:rsid w:val="00AD7067"/>
    <w:rsid w:val="00AE17B2"/>
    <w:rsid w:val="00AE2799"/>
    <w:rsid w:val="00AE30B5"/>
    <w:rsid w:val="00AE386A"/>
    <w:rsid w:val="00AE3C4B"/>
    <w:rsid w:val="00AE3CA0"/>
    <w:rsid w:val="00AE41B2"/>
    <w:rsid w:val="00AE5BF3"/>
    <w:rsid w:val="00AE78F5"/>
    <w:rsid w:val="00AE7EE8"/>
    <w:rsid w:val="00AF0E9C"/>
    <w:rsid w:val="00AF25AD"/>
    <w:rsid w:val="00AF29B6"/>
    <w:rsid w:val="00AF4FB3"/>
    <w:rsid w:val="00AF523B"/>
    <w:rsid w:val="00AF6AAB"/>
    <w:rsid w:val="00AF7247"/>
    <w:rsid w:val="00B010C6"/>
    <w:rsid w:val="00B01C3C"/>
    <w:rsid w:val="00B04E8C"/>
    <w:rsid w:val="00B1283D"/>
    <w:rsid w:val="00B17D7E"/>
    <w:rsid w:val="00B20729"/>
    <w:rsid w:val="00B2265A"/>
    <w:rsid w:val="00B245E9"/>
    <w:rsid w:val="00B26B38"/>
    <w:rsid w:val="00B3131D"/>
    <w:rsid w:val="00B328E2"/>
    <w:rsid w:val="00B3367D"/>
    <w:rsid w:val="00B347E8"/>
    <w:rsid w:val="00B34B66"/>
    <w:rsid w:val="00B372EE"/>
    <w:rsid w:val="00B400BC"/>
    <w:rsid w:val="00B402F0"/>
    <w:rsid w:val="00B40D9F"/>
    <w:rsid w:val="00B40ED0"/>
    <w:rsid w:val="00B41D78"/>
    <w:rsid w:val="00B41E90"/>
    <w:rsid w:val="00B429A8"/>
    <w:rsid w:val="00B447E8"/>
    <w:rsid w:val="00B45D21"/>
    <w:rsid w:val="00B46018"/>
    <w:rsid w:val="00B47082"/>
    <w:rsid w:val="00B514A6"/>
    <w:rsid w:val="00B5434F"/>
    <w:rsid w:val="00B54702"/>
    <w:rsid w:val="00B554FD"/>
    <w:rsid w:val="00B56674"/>
    <w:rsid w:val="00B569DD"/>
    <w:rsid w:val="00B60E62"/>
    <w:rsid w:val="00B638D0"/>
    <w:rsid w:val="00B63A8B"/>
    <w:rsid w:val="00B64723"/>
    <w:rsid w:val="00B679E8"/>
    <w:rsid w:val="00B70733"/>
    <w:rsid w:val="00B70E1D"/>
    <w:rsid w:val="00B70EFA"/>
    <w:rsid w:val="00B72DAB"/>
    <w:rsid w:val="00B73AD9"/>
    <w:rsid w:val="00B77480"/>
    <w:rsid w:val="00B83D6F"/>
    <w:rsid w:val="00B84A8B"/>
    <w:rsid w:val="00B87934"/>
    <w:rsid w:val="00B90997"/>
    <w:rsid w:val="00B926B4"/>
    <w:rsid w:val="00B92F6C"/>
    <w:rsid w:val="00B93734"/>
    <w:rsid w:val="00B93E94"/>
    <w:rsid w:val="00B961B3"/>
    <w:rsid w:val="00B968CB"/>
    <w:rsid w:val="00B977A9"/>
    <w:rsid w:val="00BA06AD"/>
    <w:rsid w:val="00BA1174"/>
    <w:rsid w:val="00BA1418"/>
    <w:rsid w:val="00BA1EE3"/>
    <w:rsid w:val="00BA23A6"/>
    <w:rsid w:val="00BB0B59"/>
    <w:rsid w:val="00BB20EA"/>
    <w:rsid w:val="00BB4200"/>
    <w:rsid w:val="00BB5B8B"/>
    <w:rsid w:val="00BB6942"/>
    <w:rsid w:val="00BB71CA"/>
    <w:rsid w:val="00BC1280"/>
    <w:rsid w:val="00BC1FF3"/>
    <w:rsid w:val="00BC2C3A"/>
    <w:rsid w:val="00BC2D7A"/>
    <w:rsid w:val="00BC2DA0"/>
    <w:rsid w:val="00BC49E3"/>
    <w:rsid w:val="00BC4C82"/>
    <w:rsid w:val="00BC5AE1"/>
    <w:rsid w:val="00BC73A2"/>
    <w:rsid w:val="00BD37A9"/>
    <w:rsid w:val="00BD4142"/>
    <w:rsid w:val="00BD5B70"/>
    <w:rsid w:val="00BE013C"/>
    <w:rsid w:val="00BE12A0"/>
    <w:rsid w:val="00BE19EF"/>
    <w:rsid w:val="00BE1DCD"/>
    <w:rsid w:val="00BE2304"/>
    <w:rsid w:val="00BE2B25"/>
    <w:rsid w:val="00BE366B"/>
    <w:rsid w:val="00BF0A61"/>
    <w:rsid w:val="00BF1398"/>
    <w:rsid w:val="00BF4BD4"/>
    <w:rsid w:val="00BF69B4"/>
    <w:rsid w:val="00BF7A44"/>
    <w:rsid w:val="00C00A9F"/>
    <w:rsid w:val="00C01022"/>
    <w:rsid w:val="00C01033"/>
    <w:rsid w:val="00C04E10"/>
    <w:rsid w:val="00C06565"/>
    <w:rsid w:val="00C06BF1"/>
    <w:rsid w:val="00C0714F"/>
    <w:rsid w:val="00C14BBB"/>
    <w:rsid w:val="00C172B9"/>
    <w:rsid w:val="00C1740C"/>
    <w:rsid w:val="00C247F5"/>
    <w:rsid w:val="00C254B6"/>
    <w:rsid w:val="00C2566D"/>
    <w:rsid w:val="00C26002"/>
    <w:rsid w:val="00C2633C"/>
    <w:rsid w:val="00C30C47"/>
    <w:rsid w:val="00C32F40"/>
    <w:rsid w:val="00C3309C"/>
    <w:rsid w:val="00C33DC0"/>
    <w:rsid w:val="00C3573A"/>
    <w:rsid w:val="00C37991"/>
    <w:rsid w:val="00C40204"/>
    <w:rsid w:val="00C421C9"/>
    <w:rsid w:val="00C4247C"/>
    <w:rsid w:val="00C44E26"/>
    <w:rsid w:val="00C47E94"/>
    <w:rsid w:val="00C509A5"/>
    <w:rsid w:val="00C50CCD"/>
    <w:rsid w:val="00C522F3"/>
    <w:rsid w:val="00C52FAD"/>
    <w:rsid w:val="00C53367"/>
    <w:rsid w:val="00C53D99"/>
    <w:rsid w:val="00C55101"/>
    <w:rsid w:val="00C55E76"/>
    <w:rsid w:val="00C56685"/>
    <w:rsid w:val="00C571FB"/>
    <w:rsid w:val="00C6162F"/>
    <w:rsid w:val="00C62EDE"/>
    <w:rsid w:val="00C6377D"/>
    <w:rsid w:val="00C63D12"/>
    <w:rsid w:val="00C649A9"/>
    <w:rsid w:val="00C6597E"/>
    <w:rsid w:val="00C66084"/>
    <w:rsid w:val="00C67E99"/>
    <w:rsid w:val="00C7000C"/>
    <w:rsid w:val="00C72499"/>
    <w:rsid w:val="00C73745"/>
    <w:rsid w:val="00C768BC"/>
    <w:rsid w:val="00C8130F"/>
    <w:rsid w:val="00C81AD4"/>
    <w:rsid w:val="00C84CF0"/>
    <w:rsid w:val="00C85621"/>
    <w:rsid w:val="00C8799B"/>
    <w:rsid w:val="00C901CA"/>
    <w:rsid w:val="00C90401"/>
    <w:rsid w:val="00C917E0"/>
    <w:rsid w:val="00C921E4"/>
    <w:rsid w:val="00C92747"/>
    <w:rsid w:val="00C94C5F"/>
    <w:rsid w:val="00C950B9"/>
    <w:rsid w:val="00C951B6"/>
    <w:rsid w:val="00C95B44"/>
    <w:rsid w:val="00CA00E2"/>
    <w:rsid w:val="00CA464A"/>
    <w:rsid w:val="00CA685F"/>
    <w:rsid w:val="00CA6FEA"/>
    <w:rsid w:val="00CB025A"/>
    <w:rsid w:val="00CB0530"/>
    <w:rsid w:val="00CB09C5"/>
    <w:rsid w:val="00CB3336"/>
    <w:rsid w:val="00CB385D"/>
    <w:rsid w:val="00CB6289"/>
    <w:rsid w:val="00CB62D9"/>
    <w:rsid w:val="00CC15BF"/>
    <w:rsid w:val="00CC2880"/>
    <w:rsid w:val="00CC34EF"/>
    <w:rsid w:val="00CC4567"/>
    <w:rsid w:val="00CC4CB3"/>
    <w:rsid w:val="00CC5F34"/>
    <w:rsid w:val="00CD25D8"/>
    <w:rsid w:val="00CD2825"/>
    <w:rsid w:val="00CD3316"/>
    <w:rsid w:val="00CD4369"/>
    <w:rsid w:val="00CD4524"/>
    <w:rsid w:val="00CE4784"/>
    <w:rsid w:val="00CE4A73"/>
    <w:rsid w:val="00CE5AE7"/>
    <w:rsid w:val="00CF1DBC"/>
    <w:rsid w:val="00CF7988"/>
    <w:rsid w:val="00CF7A35"/>
    <w:rsid w:val="00D031FB"/>
    <w:rsid w:val="00D033E4"/>
    <w:rsid w:val="00D045C7"/>
    <w:rsid w:val="00D06532"/>
    <w:rsid w:val="00D156DA"/>
    <w:rsid w:val="00D15BF5"/>
    <w:rsid w:val="00D15E59"/>
    <w:rsid w:val="00D209CE"/>
    <w:rsid w:val="00D2374C"/>
    <w:rsid w:val="00D24F2C"/>
    <w:rsid w:val="00D2548E"/>
    <w:rsid w:val="00D26EC2"/>
    <w:rsid w:val="00D270A7"/>
    <w:rsid w:val="00D32371"/>
    <w:rsid w:val="00D34A99"/>
    <w:rsid w:val="00D353EC"/>
    <w:rsid w:val="00D374CD"/>
    <w:rsid w:val="00D403A4"/>
    <w:rsid w:val="00D408AF"/>
    <w:rsid w:val="00D431F9"/>
    <w:rsid w:val="00D43CF1"/>
    <w:rsid w:val="00D45173"/>
    <w:rsid w:val="00D45831"/>
    <w:rsid w:val="00D45AEF"/>
    <w:rsid w:val="00D500C4"/>
    <w:rsid w:val="00D5143A"/>
    <w:rsid w:val="00D51C22"/>
    <w:rsid w:val="00D52498"/>
    <w:rsid w:val="00D52799"/>
    <w:rsid w:val="00D533CC"/>
    <w:rsid w:val="00D534BD"/>
    <w:rsid w:val="00D541CD"/>
    <w:rsid w:val="00D55E86"/>
    <w:rsid w:val="00D56155"/>
    <w:rsid w:val="00D5744A"/>
    <w:rsid w:val="00D607B5"/>
    <w:rsid w:val="00D63F25"/>
    <w:rsid w:val="00D6427E"/>
    <w:rsid w:val="00D65493"/>
    <w:rsid w:val="00D66890"/>
    <w:rsid w:val="00D66E21"/>
    <w:rsid w:val="00D71099"/>
    <w:rsid w:val="00D71A13"/>
    <w:rsid w:val="00D76B51"/>
    <w:rsid w:val="00D773DB"/>
    <w:rsid w:val="00D802C9"/>
    <w:rsid w:val="00D8370B"/>
    <w:rsid w:val="00D8591E"/>
    <w:rsid w:val="00D87677"/>
    <w:rsid w:val="00D931A6"/>
    <w:rsid w:val="00D9323B"/>
    <w:rsid w:val="00D95CFD"/>
    <w:rsid w:val="00DA1C19"/>
    <w:rsid w:val="00DA3216"/>
    <w:rsid w:val="00DA403F"/>
    <w:rsid w:val="00DA551C"/>
    <w:rsid w:val="00DA5549"/>
    <w:rsid w:val="00DA5F2C"/>
    <w:rsid w:val="00DA5F81"/>
    <w:rsid w:val="00DA69DA"/>
    <w:rsid w:val="00DA7915"/>
    <w:rsid w:val="00DB0E41"/>
    <w:rsid w:val="00DB1BE8"/>
    <w:rsid w:val="00DB7244"/>
    <w:rsid w:val="00DB7923"/>
    <w:rsid w:val="00DC0CE4"/>
    <w:rsid w:val="00DC2D84"/>
    <w:rsid w:val="00DC3E2C"/>
    <w:rsid w:val="00DC4D4D"/>
    <w:rsid w:val="00DC4E00"/>
    <w:rsid w:val="00DC4FD7"/>
    <w:rsid w:val="00DC5B93"/>
    <w:rsid w:val="00DC74B0"/>
    <w:rsid w:val="00DD1138"/>
    <w:rsid w:val="00DD139B"/>
    <w:rsid w:val="00DD1602"/>
    <w:rsid w:val="00DD2610"/>
    <w:rsid w:val="00DD5D8E"/>
    <w:rsid w:val="00DD5F7A"/>
    <w:rsid w:val="00DD66BB"/>
    <w:rsid w:val="00DE0625"/>
    <w:rsid w:val="00DE0BBA"/>
    <w:rsid w:val="00DE3D98"/>
    <w:rsid w:val="00DE5503"/>
    <w:rsid w:val="00DE5530"/>
    <w:rsid w:val="00DE5FC6"/>
    <w:rsid w:val="00DE6019"/>
    <w:rsid w:val="00DF47E6"/>
    <w:rsid w:val="00DF5C8F"/>
    <w:rsid w:val="00DF60F0"/>
    <w:rsid w:val="00E00CE7"/>
    <w:rsid w:val="00E02E76"/>
    <w:rsid w:val="00E0324D"/>
    <w:rsid w:val="00E039C5"/>
    <w:rsid w:val="00E03B26"/>
    <w:rsid w:val="00E03F60"/>
    <w:rsid w:val="00E0489E"/>
    <w:rsid w:val="00E049AC"/>
    <w:rsid w:val="00E07D0D"/>
    <w:rsid w:val="00E116F9"/>
    <w:rsid w:val="00E119E8"/>
    <w:rsid w:val="00E11EE5"/>
    <w:rsid w:val="00E144D9"/>
    <w:rsid w:val="00E149EE"/>
    <w:rsid w:val="00E14F7F"/>
    <w:rsid w:val="00E2063B"/>
    <w:rsid w:val="00E20D2E"/>
    <w:rsid w:val="00E242FB"/>
    <w:rsid w:val="00E25581"/>
    <w:rsid w:val="00E26EA4"/>
    <w:rsid w:val="00E272D5"/>
    <w:rsid w:val="00E27D64"/>
    <w:rsid w:val="00E30CFA"/>
    <w:rsid w:val="00E30F1D"/>
    <w:rsid w:val="00E31A34"/>
    <w:rsid w:val="00E33D05"/>
    <w:rsid w:val="00E372C0"/>
    <w:rsid w:val="00E37373"/>
    <w:rsid w:val="00E42863"/>
    <w:rsid w:val="00E468EC"/>
    <w:rsid w:val="00E46C96"/>
    <w:rsid w:val="00E50E9A"/>
    <w:rsid w:val="00E53930"/>
    <w:rsid w:val="00E57EB3"/>
    <w:rsid w:val="00E61A04"/>
    <w:rsid w:val="00E61D89"/>
    <w:rsid w:val="00E62A07"/>
    <w:rsid w:val="00E71AA1"/>
    <w:rsid w:val="00E71DD7"/>
    <w:rsid w:val="00E72219"/>
    <w:rsid w:val="00E728C2"/>
    <w:rsid w:val="00E72A4A"/>
    <w:rsid w:val="00E74FC6"/>
    <w:rsid w:val="00E80DCF"/>
    <w:rsid w:val="00E82672"/>
    <w:rsid w:val="00E83B8A"/>
    <w:rsid w:val="00E8598B"/>
    <w:rsid w:val="00E86242"/>
    <w:rsid w:val="00E87D28"/>
    <w:rsid w:val="00E92BC0"/>
    <w:rsid w:val="00E93A6E"/>
    <w:rsid w:val="00E94835"/>
    <w:rsid w:val="00E94D1E"/>
    <w:rsid w:val="00E95446"/>
    <w:rsid w:val="00E95B57"/>
    <w:rsid w:val="00E95F70"/>
    <w:rsid w:val="00E9667B"/>
    <w:rsid w:val="00E97290"/>
    <w:rsid w:val="00EA1BE9"/>
    <w:rsid w:val="00EA1CFD"/>
    <w:rsid w:val="00EA220F"/>
    <w:rsid w:val="00EA3431"/>
    <w:rsid w:val="00EA6817"/>
    <w:rsid w:val="00EA7D68"/>
    <w:rsid w:val="00EB24A3"/>
    <w:rsid w:val="00EB3304"/>
    <w:rsid w:val="00EB3CF4"/>
    <w:rsid w:val="00EB60DC"/>
    <w:rsid w:val="00EC095C"/>
    <w:rsid w:val="00EC0B5F"/>
    <w:rsid w:val="00EC32F0"/>
    <w:rsid w:val="00EC446A"/>
    <w:rsid w:val="00EC6C96"/>
    <w:rsid w:val="00EC708D"/>
    <w:rsid w:val="00ED01F5"/>
    <w:rsid w:val="00ED0B48"/>
    <w:rsid w:val="00ED33FD"/>
    <w:rsid w:val="00ED5A78"/>
    <w:rsid w:val="00ED625B"/>
    <w:rsid w:val="00ED6AB0"/>
    <w:rsid w:val="00EE016A"/>
    <w:rsid w:val="00EE44F8"/>
    <w:rsid w:val="00EE497D"/>
    <w:rsid w:val="00EE5324"/>
    <w:rsid w:val="00EF0375"/>
    <w:rsid w:val="00EF2572"/>
    <w:rsid w:val="00EF3AAD"/>
    <w:rsid w:val="00EF3F7C"/>
    <w:rsid w:val="00EF5C73"/>
    <w:rsid w:val="00EF6534"/>
    <w:rsid w:val="00EF71FC"/>
    <w:rsid w:val="00F0159A"/>
    <w:rsid w:val="00F0468D"/>
    <w:rsid w:val="00F10930"/>
    <w:rsid w:val="00F157B0"/>
    <w:rsid w:val="00F20660"/>
    <w:rsid w:val="00F208AA"/>
    <w:rsid w:val="00F30B8C"/>
    <w:rsid w:val="00F3137F"/>
    <w:rsid w:val="00F3150A"/>
    <w:rsid w:val="00F3319C"/>
    <w:rsid w:val="00F3374E"/>
    <w:rsid w:val="00F33D96"/>
    <w:rsid w:val="00F35062"/>
    <w:rsid w:val="00F3570B"/>
    <w:rsid w:val="00F36AAE"/>
    <w:rsid w:val="00F37EAD"/>
    <w:rsid w:val="00F405F9"/>
    <w:rsid w:val="00F42771"/>
    <w:rsid w:val="00F43D28"/>
    <w:rsid w:val="00F45B44"/>
    <w:rsid w:val="00F46A29"/>
    <w:rsid w:val="00F5153D"/>
    <w:rsid w:val="00F51C41"/>
    <w:rsid w:val="00F55018"/>
    <w:rsid w:val="00F55329"/>
    <w:rsid w:val="00F55470"/>
    <w:rsid w:val="00F55956"/>
    <w:rsid w:val="00F55D6B"/>
    <w:rsid w:val="00F56669"/>
    <w:rsid w:val="00F61EDD"/>
    <w:rsid w:val="00F6280D"/>
    <w:rsid w:val="00F64F52"/>
    <w:rsid w:val="00F65D2B"/>
    <w:rsid w:val="00F6736F"/>
    <w:rsid w:val="00F7452C"/>
    <w:rsid w:val="00F74CC5"/>
    <w:rsid w:val="00F7522C"/>
    <w:rsid w:val="00F76106"/>
    <w:rsid w:val="00F7655A"/>
    <w:rsid w:val="00F76643"/>
    <w:rsid w:val="00F7681A"/>
    <w:rsid w:val="00F77473"/>
    <w:rsid w:val="00F802A7"/>
    <w:rsid w:val="00F81EB9"/>
    <w:rsid w:val="00F85FE1"/>
    <w:rsid w:val="00F861FA"/>
    <w:rsid w:val="00F875B7"/>
    <w:rsid w:val="00F9343F"/>
    <w:rsid w:val="00F94377"/>
    <w:rsid w:val="00F94CEF"/>
    <w:rsid w:val="00F95257"/>
    <w:rsid w:val="00F95CFA"/>
    <w:rsid w:val="00F97665"/>
    <w:rsid w:val="00FA06AF"/>
    <w:rsid w:val="00FA1633"/>
    <w:rsid w:val="00FA1F30"/>
    <w:rsid w:val="00FA2781"/>
    <w:rsid w:val="00FA4536"/>
    <w:rsid w:val="00FA56AE"/>
    <w:rsid w:val="00FB14E9"/>
    <w:rsid w:val="00FB169B"/>
    <w:rsid w:val="00FB25EB"/>
    <w:rsid w:val="00FB3CA7"/>
    <w:rsid w:val="00FB4C37"/>
    <w:rsid w:val="00FB63E9"/>
    <w:rsid w:val="00FB750A"/>
    <w:rsid w:val="00FC1156"/>
    <w:rsid w:val="00FC2236"/>
    <w:rsid w:val="00FC40E7"/>
    <w:rsid w:val="00FC4747"/>
    <w:rsid w:val="00FC5286"/>
    <w:rsid w:val="00FC5807"/>
    <w:rsid w:val="00FC5830"/>
    <w:rsid w:val="00FD5F6D"/>
    <w:rsid w:val="00FE05AF"/>
    <w:rsid w:val="00FE1162"/>
    <w:rsid w:val="00FE21E4"/>
    <w:rsid w:val="00FE269B"/>
    <w:rsid w:val="00FE3D2F"/>
    <w:rsid w:val="00FE4692"/>
    <w:rsid w:val="00FF0A99"/>
    <w:rsid w:val="00FF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C4CF4"/>
  <w15:chartTrackingRefBased/>
  <w15:docId w15:val="{814C5A06-D966-4978-A981-44C8874ED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954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9544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A1B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33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A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A7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28C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3AB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A25FC"/>
    <w:rPr>
      <w:color w:val="808080"/>
    </w:rPr>
  </w:style>
  <w:style w:type="paragraph" w:customStyle="1" w:styleId="EndNoteBibliographyTitle">
    <w:name w:val="EndNote Bibliography Title"/>
    <w:basedOn w:val="Normal"/>
    <w:rsid w:val="00312E01"/>
    <w:pPr>
      <w:jc w:val="center"/>
    </w:pPr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rsid w:val="00312E01"/>
    <w:pPr>
      <w:jc w:val="left"/>
    </w:pPr>
    <w:rPr>
      <w:rFonts w:ascii="Calibri" w:hAnsi="Calibri" w:cs="Calibri"/>
      <w:sz w:val="20"/>
    </w:rPr>
  </w:style>
  <w:style w:type="paragraph" w:customStyle="1" w:styleId="EndNoteCategoryHeading">
    <w:name w:val="EndNote Category Heading"/>
    <w:basedOn w:val="Normal"/>
    <w:rsid w:val="00B70EFA"/>
    <w:pPr>
      <w:spacing w:before="120" w:after="120"/>
      <w:jc w:val="left"/>
    </w:pPr>
    <w:rPr>
      <w:b/>
    </w:rPr>
  </w:style>
  <w:style w:type="character" w:styleId="PageNumber">
    <w:name w:val="page number"/>
    <w:basedOn w:val="DefaultParagraphFont"/>
    <w:uiPriority w:val="99"/>
    <w:semiHidden/>
    <w:unhideWhenUsed/>
    <w:rsid w:val="007B4AE6"/>
  </w:style>
  <w:style w:type="character" w:styleId="LineNumber">
    <w:name w:val="line number"/>
    <w:basedOn w:val="DefaultParagraphFont"/>
    <w:uiPriority w:val="99"/>
    <w:semiHidden/>
    <w:unhideWhenUsed/>
    <w:rsid w:val="00FC40E7"/>
  </w:style>
  <w:style w:type="paragraph" w:styleId="Revision">
    <w:name w:val="Revision"/>
    <w:hidden/>
    <w:uiPriority w:val="99"/>
    <w:semiHidden/>
    <w:rsid w:val="00141741"/>
  </w:style>
  <w:style w:type="paragraph" w:styleId="BalloonText">
    <w:name w:val="Balloon Text"/>
    <w:basedOn w:val="Normal"/>
    <w:link w:val="BalloonTextChar"/>
    <w:uiPriority w:val="99"/>
    <w:semiHidden/>
    <w:unhideWhenUsed/>
    <w:rsid w:val="008B4F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F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55C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5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5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5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3" Type="http://schemas.openxmlformats.org/officeDocument/2006/relationships/styles" Target="styles.xml"/><Relationship Id="rId21" Type="http://schemas.openxmlformats.org/officeDocument/2006/relationships/image" Target="media/image14.wmf"/><Relationship Id="rId63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image" Target="media/image10.wmf"/><Relationship Id="rId2" Type="http://schemas.openxmlformats.org/officeDocument/2006/relationships/numbering" Target="numbering.xml"/><Relationship Id="rId16" Type="http://schemas.openxmlformats.org/officeDocument/2006/relationships/image" Target="media/image9.wmf"/><Relationship Id="rId20" Type="http://schemas.openxmlformats.org/officeDocument/2006/relationships/image" Target="media/image13.wmf"/><Relationship Id="rId62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61" Type="http://schemas.openxmlformats.org/officeDocument/2006/relationships/image" Target="media/image9.png"/><Relationship Id="rId10" Type="http://schemas.openxmlformats.org/officeDocument/2006/relationships/image" Target="media/image3.wmf"/><Relationship Id="rId19" Type="http://schemas.openxmlformats.org/officeDocument/2006/relationships/image" Target="media/image12.wmf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Relationship Id="rId22" Type="http://schemas.openxmlformats.org/officeDocument/2006/relationships/image" Target="media/image11.png"/><Relationship Id="rId6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88968BE1-0496-4A53-837A-CFC7BA450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帧</dc:creator>
  <cp:keywords/>
  <dc:description/>
  <cp:lastModifiedBy>Kyle Robinson</cp:lastModifiedBy>
  <cp:revision>6</cp:revision>
  <dcterms:created xsi:type="dcterms:W3CDTF">2022-11-24T08:08:00Z</dcterms:created>
  <dcterms:modified xsi:type="dcterms:W3CDTF">2022-12-06T11:42:00Z</dcterms:modified>
</cp:coreProperties>
</file>